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A0387" w14:textId="59340AA2" w:rsidR="00BE5AAA" w:rsidRDefault="00556517" w:rsidP="008F40B0">
      <w:pPr>
        <w:rPr>
          <w:b/>
          <w:lang w:val="en-US"/>
        </w:rPr>
      </w:pPr>
      <w:r w:rsidRPr="00BE5AAA">
        <w:rPr>
          <w:b/>
          <w:lang w:val="en-US"/>
        </w:rPr>
        <w:t>S</w:t>
      </w:r>
      <w:r w:rsidR="00A32977" w:rsidRPr="00BE5AAA">
        <w:rPr>
          <w:b/>
          <w:lang w:val="en-US"/>
        </w:rPr>
        <w:t>up</w:t>
      </w:r>
      <w:r w:rsidR="000F6E5A">
        <w:rPr>
          <w:b/>
          <w:lang w:val="en-US"/>
        </w:rPr>
        <w:t>p</w:t>
      </w:r>
      <w:r w:rsidR="00A32977" w:rsidRPr="00BE5AAA">
        <w:rPr>
          <w:b/>
          <w:lang w:val="en-US"/>
        </w:rPr>
        <w:t xml:space="preserve">lementary </w:t>
      </w:r>
      <w:r w:rsidR="00BE5AAA" w:rsidRPr="00BE5AAA">
        <w:rPr>
          <w:b/>
          <w:lang w:val="en-US"/>
        </w:rPr>
        <w:t>materials</w:t>
      </w:r>
    </w:p>
    <w:p w14:paraId="50BD84A8" w14:textId="32CD794A" w:rsidR="00B74B63" w:rsidRPr="00B74B63" w:rsidRDefault="00B74B63" w:rsidP="00B74B63">
      <w:pPr>
        <w:rPr>
          <w:rFonts w:cstheme="minorHAnsi"/>
        </w:rPr>
      </w:pPr>
      <w:r w:rsidRPr="00B74B63">
        <w:rPr>
          <w:rFonts w:cstheme="minorHAnsi"/>
          <w:b/>
          <w:bCs/>
          <w:lang w:val="en-GB"/>
        </w:rPr>
        <w:t>S</w:t>
      </w:r>
      <w:r w:rsidR="006E2112">
        <w:rPr>
          <w:rFonts w:cstheme="minorHAnsi"/>
          <w:b/>
          <w:bCs/>
          <w:lang w:val="en-GB"/>
        </w:rPr>
        <w:t>4</w:t>
      </w:r>
      <w:r w:rsidRPr="00B74B63">
        <w:rPr>
          <w:rFonts w:cstheme="minorHAnsi"/>
          <w:b/>
          <w:bCs/>
          <w:lang w:val="en-GB"/>
        </w:rPr>
        <w:t xml:space="preserve"> Table.</w:t>
      </w:r>
      <w:r w:rsidRPr="00B74B63">
        <w:rPr>
          <w:rFonts w:cstheme="minorHAnsi"/>
          <w:lang w:val="en-GB"/>
        </w:rPr>
        <w:t xml:space="preserve"> Tajima’s D test statistics using Modified Nei-</w:t>
      </w:r>
      <w:proofErr w:type="spellStart"/>
      <w:r w:rsidRPr="00B74B63">
        <w:rPr>
          <w:rFonts w:cstheme="minorHAnsi"/>
          <w:lang w:val="en-GB"/>
        </w:rPr>
        <w:t>Gojorobi</w:t>
      </w:r>
      <w:proofErr w:type="spellEnd"/>
      <w:r w:rsidRPr="00B74B63">
        <w:rPr>
          <w:rFonts w:cstheme="minorHAnsi"/>
          <w:lang w:val="en-GB"/>
        </w:rPr>
        <w:t xml:space="preserve"> method with Jukes-Cantor correction. Departure from neutral selection at MHC Class IIB in Little Auks was tested within putative PBS and non-PBS regions, which were defined using Brown et al. </w:t>
      </w:r>
      <w:r w:rsidRPr="00B74B63">
        <w:rPr>
          <w:rFonts w:cstheme="minorHAnsi"/>
        </w:rPr>
        <w:t xml:space="preserve">(1993) and </w:t>
      </w:r>
      <w:proofErr w:type="spellStart"/>
      <w:r w:rsidRPr="00B74B63">
        <w:rPr>
          <w:rFonts w:cstheme="minorHAnsi"/>
        </w:rPr>
        <w:t>previous</w:t>
      </w:r>
      <w:proofErr w:type="spellEnd"/>
      <w:r w:rsidRPr="00B74B63">
        <w:rPr>
          <w:rFonts w:cstheme="minorHAnsi"/>
        </w:rPr>
        <w:t xml:space="preserve"> </w:t>
      </w:r>
      <w:proofErr w:type="spellStart"/>
      <w:r w:rsidRPr="00B74B63">
        <w:rPr>
          <w:rFonts w:cstheme="minorHAnsi"/>
        </w:rPr>
        <w:t>seabird</w:t>
      </w:r>
      <w:proofErr w:type="spellEnd"/>
      <w:r w:rsidRPr="00B74B63">
        <w:rPr>
          <w:rFonts w:cstheme="minorHAnsi"/>
        </w:rPr>
        <w:t xml:space="preserve"> </w:t>
      </w:r>
      <w:proofErr w:type="spellStart"/>
      <w:r w:rsidRPr="00B74B63">
        <w:rPr>
          <w:rFonts w:cstheme="minorHAnsi"/>
        </w:rPr>
        <w:t>genetic</w:t>
      </w:r>
      <w:proofErr w:type="spellEnd"/>
      <w:r w:rsidRPr="00B74B63">
        <w:rPr>
          <w:rFonts w:cstheme="minorHAnsi"/>
        </w:rPr>
        <w:t xml:space="preserve"> </w:t>
      </w:r>
      <w:proofErr w:type="spellStart"/>
      <w:r w:rsidRPr="00B74B63">
        <w:rPr>
          <w:rFonts w:cstheme="minorHAnsi"/>
        </w:rPr>
        <w:t>studies</w:t>
      </w:r>
      <w:proofErr w:type="spellEnd"/>
      <w:r w:rsidRPr="00B74B63">
        <w:rPr>
          <w:rFonts w:cstheme="minorHAnsi"/>
        </w:rPr>
        <w:t xml:space="preserve"> (i.e. </w:t>
      </w:r>
      <w:proofErr w:type="spellStart"/>
      <w:r w:rsidRPr="00B74B63">
        <w:rPr>
          <w:rFonts w:cstheme="minorHAnsi"/>
        </w:rPr>
        <w:t>Strandh</w:t>
      </w:r>
      <w:proofErr w:type="spellEnd"/>
      <w:r w:rsidRPr="00B74B63">
        <w:rPr>
          <w:rFonts w:cstheme="minorHAnsi"/>
        </w:rPr>
        <w:t xml:space="preserve"> 2011). </w:t>
      </w:r>
    </w:p>
    <w:p w14:paraId="1196FB66" w14:textId="77777777" w:rsidR="00B74B63" w:rsidRPr="00B74B63" w:rsidRDefault="00B74B63" w:rsidP="00B74B63">
      <w:pPr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415"/>
        <w:gridCol w:w="2761"/>
      </w:tblGrid>
      <w:tr w:rsidR="00B74B63" w:rsidRPr="00B74B63" w14:paraId="1D4CBB58" w14:textId="77777777" w:rsidTr="00984EB2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68372DC7" w14:textId="77777777" w:rsidR="00B74B63" w:rsidRPr="00B74B63" w:rsidRDefault="00B74B63" w:rsidP="00984EB2">
            <w:pPr>
              <w:rPr>
                <w:rFonts w:cstheme="minorHAnsi"/>
                <w:b/>
                <w:bCs/>
              </w:rPr>
            </w:pPr>
            <w:proofErr w:type="spellStart"/>
            <w:r w:rsidRPr="00B74B63">
              <w:rPr>
                <w:rFonts w:cstheme="minorHAnsi"/>
                <w:b/>
                <w:bCs/>
              </w:rPr>
              <w:t>Diversity</w:t>
            </w:r>
            <w:proofErr w:type="spellEnd"/>
            <w:r w:rsidRPr="00B74B63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B74B63">
              <w:rPr>
                <w:rFonts w:cstheme="minorHAnsi"/>
                <w:b/>
                <w:bCs/>
              </w:rPr>
              <w:t>Statistic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7E40E33" w14:textId="77777777" w:rsidR="00B74B63" w:rsidRPr="00B74B63" w:rsidRDefault="00B74B63" w:rsidP="00984EB2">
            <w:pPr>
              <w:rPr>
                <w:rFonts w:cstheme="minorHAnsi"/>
                <w:b/>
                <w:bCs/>
              </w:rPr>
            </w:pPr>
            <w:r w:rsidRPr="00B74B63">
              <w:rPr>
                <w:rFonts w:cstheme="minorHAnsi"/>
                <w:b/>
                <w:bCs/>
              </w:rPr>
              <w:t xml:space="preserve">PBS </w:t>
            </w:r>
            <w:proofErr w:type="spellStart"/>
            <w:r w:rsidRPr="00B74B63">
              <w:rPr>
                <w:rFonts w:cstheme="minorHAnsi"/>
                <w:b/>
                <w:bCs/>
              </w:rPr>
              <w:t>codons</w:t>
            </w:r>
            <w:proofErr w:type="spellEnd"/>
            <w:r w:rsidRPr="00B74B63">
              <w:rPr>
                <w:rFonts w:cstheme="minorHAnsi"/>
                <w:b/>
                <w:bCs/>
              </w:rPr>
              <w:t xml:space="preserve"> (n=32)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</w:tcBorders>
          </w:tcPr>
          <w:p w14:paraId="73018B5F" w14:textId="77777777" w:rsidR="00B74B63" w:rsidRPr="00B74B63" w:rsidRDefault="00B74B63" w:rsidP="00984EB2">
            <w:pPr>
              <w:rPr>
                <w:rFonts w:cstheme="minorHAnsi"/>
                <w:b/>
                <w:bCs/>
              </w:rPr>
            </w:pPr>
            <w:r w:rsidRPr="00B74B63">
              <w:rPr>
                <w:rFonts w:cstheme="minorHAnsi"/>
                <w:b/>
                <w:bCs/>
              </w:rPr>
              <w:t xml:space="preserve">Non-PBS </w:t>
            </w:r>
            <w:proofErr w:type="spellStart"/>
            <w:r w:rsidRPr="00B74B63">
              <w:rPr>
                <w:rFonts w:cstheme="minorHAnsi"/>
                <w:b/>
                <w:bCs/>
              </w:rPr>
              <w:t>codons</w:t>
            </w:r>
            <w:proofErr w:type="spellEnd"/>
            <w:r w:rsidRPr="00B74B63">
              <w:rPr>
                <w:rFonts w:cstheme="minorHAnsi"/>
                <w:b/>
                <w:bCs/>
              </w:rPr>
              <w:t xml:space="preserve"> (n = 67)</w:t>
            </w:r>
          </w:p>
        </w:tc>
      </w:tr>
      <w:tr w:rsidR="00B74B63" w:rsidRPr="00B74B63" w14:paraId="4B549BBC" w14:textId="77777777" w:rsidTr="00984EB2">
        <w:tc>
          <w:tcPr>
            <w:tcW w:w="4140" w:type="dxa"/>
            <w:tcBorders>
              <w:top w:val="single" w:sz="4" w:space="0" w:color="auto"/>
            </w:tcBorders>
          </w:tcPr>
          <w:p w14:paraId="23BBCDF3" w14:textId="77777777" w:rsidR="00B74B63" w:rsidRPr="00B74B63" w:rsidRDefault="00B74B63" w:rsidP="00984EB2">
            <w:pPr>
              <w:rPr>
                <w:rFonts w:cstheme="minorHAnsi"/>
              </w:rPr>
            </w:pPr>
            <w:proofErr w:type="spellStart"/>
            <w:r w:rsidRPr="00B74B63">
              <w:rPr>
                <w:rFonts w:cstheme="minorHAnsi"/>
              </w:rPr>
              <w:t>Substitutes</w:t>
            </w:r>
            <w:proofErr w:type="spellEnd"/>
            <w:r w:rsidRPr="00B74B63">
              <w:rPr>
                <w:rFonts w:cstheme="minorHAnsi"/>
              </w:rPr>
              <w:t xml:space="preserve"> per </w:t>
            </w:r>
            <w:proofErr w:type="spellStart"/>
            <w:r w:rsidRPr="00B74B63">
              <w:rPr>
                <w:rFonts w:cstheme="minorHAnsi"/>
              </w:rPr>
              <w:t>synonymous</w:t>
            </w:r>
            <w:proofErr w:type="spellEnd"/>
            <w:r w:rsidRPr="00B74B63">
              <w:rPr>
                <w:rFonts w:cstheme="minorHAnsi"/>
              </w:rPr>
              <w:t xml:space="preserve"> </w:t>
            </w:r>
            <w:proofErr w:type="spellStart"/>
            <w:r w:rsidRPr="00B74B63">
              <w:rPr>
                <w:rFonts w:cstheme="minorHAnsi"/>
              </w:rPr>
              <w:t>site</w:t>
            </w:r>
            <w:proofErr w:type="spellEnd"/>
            <w:r w:rsidRPr="00B74B63">
              <w:rPr>
                <w:rFonts w:cstheme="minorHAnsi"/>
              </w:rPr>
              <w:t xml:space="preserve"> (</w:t>
            </w:r>
            <w:proofErr w:type="spellStart"/>
            <w:r w:rsidRPr="00B74B63">
              <w:rPr>
                <w:rFonts w:cstheme="minorHAnsi"/>
              </w:rPr>
              <w:t>dS</w:t>
            </w:r>
            <w:proofErr w:type="spellEnd"/>
            <w:r w:rsidRPr="00B74B63">
              <w:rPr>
                <w:rFonts w:cstheme="minorHAnsi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76D8B8D8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0.05</w:t>
            </w:r>
          </w:p>
        </w:tc>
        <w:tc>
          <w:tcPr>
            <w:tcW w:w="2780" w:type="dxa"/>
            <w:tcBorders>
              <w:top w:val="single" w:sz="4" w:space="0" w:color="auto"/>
            </w:tcBorders>
          </w:tcPr>
          <w:p w14:paraId="733820F0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0.04</w:t>
            </w:r>
          </w:p>
        </w:tc>
      </w:tr>
      <w:tr w:rsidR="00B74B63" w:rsidRPr="00B74B63" w14:paraId="2B8A3EF2" w14:textId="77777777" w:rsidTr="00984EB2">
        <w:tc>
          <w:tcPr>
            <w:tcW w:w="4140" w:type="dxa"/>
          </w:tcPr>
          <w:p w14:paraId="07E76194" w14:textId="77777777" w:rsidR="00B74B63" w:rsidRPr="00B74B63" w:rsidRDefault="00B74B63" w:rsidP="00984EB2">
            <w:pPr>
              <w:rPr>
                <w:rFonts w:cstheme="minorHAnsi"/>
                <w:lang w:val="fr-FR"/>
              </w:rPr>
            </w:pPr>
            <w:r w:rsidRPr="00B74B63">
              <w:rPr>
                <w:rFonts w:cstheme="minorHAnsi"/>
                <w:lang w:val="fr-FR"/>
              </w:rPr>
              <w:t>Substitutions per non-</w:t>
            </w:r>
            <w:proofErr w:type="spellStart"/>
            <w:r w:rsidRPr="00B74B63">
              <w:rPr>
                <w:rFonts w:cstheme="minorHAnsi"/>
                <w:lang w:val="fr-FR"/>
              </w:rPr>
              <w:t>synonymous</w:t>
            </w:r>
            <w:proofErr w:type="spellEnd"/>
            <w:r w:rsidRPr="00B74B63">
              <w:rPr>
                <w:rFonts w:cstheme="minorHAnsi"/>
                <w:lang w:val="fr-FR"/>
              </w:rPr>
              <w:t xml:space="preserve"> site (</w:t>
            </w:r>
            <w:proofErr w:type="spellStart"/>
            <w:r w:rsidRPr="00B74B63">
              <w:rPr>
                <w:rFonts w:cstheme="minorHAnsi"/>
                <w:lang w:val="fr-FR"/>
              </w:rPr>
              <w:t>dN</w:t>
            </w:r>
            <w:proofErr w:type="spellEnd"/>
            <w:r w:rsidRPr="00B74B63">
              <w:rPr>
                <w:rFonts w:cstheme="minorHAnsi"/>
                <w:lang w:val="fr-FR"/>
              </w:rPr>
              <w:t>)</w:t>
            </w:r>
          </w:p>
        </w:tc>
        <w:tc>
          <w:tcPr>
            <w:tcW w:w="2430" w:type="dxa"/>
          </w:tcPr>
          <w:p w14:paraId="52971BEB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0.11</w:t>
            </w:r>
          </w:p>
        </w:tc>
        <w:tc>
          <w:tcPr>
            <w:tcW w:w="2780" w:type="dxa"/>
          </w:tcPr>
          <w:p w14:paraId="0A16E635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0.04</w:t>
            </w:r>
          </w:p>
        </w:tc>
      </w:tr>
      <w:tr w:rsidR="00B74B63" w:rsidRPr="00B74B63" w14:paraId="3BDA1783" w14:textId="77777777" w:rsidTr="00984EB2">
        <w:tc>
          <w:tcPr>
            <w:tcW w:w="4140" w:type="dxa"/>
          </w:tcPr>
          <w:p w14:paraId="719D8C86" w14:textId="77777777" w:rsidR="00B74B63" w:rsidRPr="00B74B63" w:rsidRDefault="00B74B63" w:rsidP="00984EB2">
            <w:pPr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ω</m:t>
              </m:r>
            </m:oMath>
            <w:r w:rsidRPr="00B74B63">
              <w:rPr>
                <w:rFonts w:cstheme="minorHAnsi"/>
              </w:rPr>
              <w:t xml:space="preserve"> (dN/dS)</w:t>
            </w:r>
          </w:p>
        </w:tc>
        <w:tc>
          <w:tcPr>
            <w:tcW w:w="2430" w:type="dxa"/>
          </w:tcPr>
          <w:p w14:paraId="4424DCE0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2.40</w:t>
            </w:r>
          </w:p>
        </w:tc>
        <w:tc>
          <w:tcPr>
            <w:tcW w:w="2780" w:type="dxa"/>
          </w:tcPr>
          <w:p w14:paraId="553A624D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1.26</w:t>
            </w:r>
          </w:p>
        </w:tc>
      </w:tr>
      <w:tr w:rsidR="00B74B63" w:rsidRPr="00B74B63" w14:paraId="35EBC527" w14:textId="77777777" w:rsidTr="00984EB2">
        <w:tc>
          <w:tcPr>
            <w:tcW w:w="4140" w:type="dxa"/>
            <w:tcBorders>
              <w:bottom w:val="single" w:sz="4" w:space="0" w:color="auto"/>
            </w:tcBorders>
          </w:tcPr>
          <w:p w14:paraId="38C4D9E0" w14:textId="77777777" w:rsidR="00B74B63" w:rsidRPr="00B74B63" w:rsidRDefault="00B74B63" w:rsidP="00984EB2">
            <w:pPr>
              <w:rPr>
                <w:rFonts w:cstheme="minorHAnsi"/>
                <w:lang w:val="en-GB"/>
              </w:rPr>
            </w:pPr>
            <w:r w:rsidRPr="00B74B63">
              <w:rPr>
                <w:rFonts w:cstheme="minorHAnsi"/>
                <w:lang w:val="en-GB"/>
              </w:rPr>
              <w:t>z-test of selection (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ω</m:t>
              </m:r>
            </m:oMath>
            <w:r w:rsidRPr="00B74B63">
              <w:rPr>
                <w:rFonts w:cstheme="minorHAnsi"/>
                <w:lang w:val="en-GB"/>
              </w:rPr>
              <w:t xml:space="preserve"> =1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2E745AE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(z=2.71; p &lt; .01)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2D692637" w14:textId="77777777" w:rsidR="00B74B63" w:rsidRPr="00B74B63" w:rsidRDefault="00B74B63" w:rsidP="00984EB2">
            <w:pPr>
              <w:rPr>
                <w:rFonts w:cstheme="minorHAnsi"/>
              </w:rPr>
            </w:pPr>
            <w:r w:rsidRPr="00B74B63">
              <w:rPr>
                <w:rFonts w:cstheme="minorHAnsi"/>
              </w:rPr>
              <w:t>(z=1.12; p=0.1)</w:t>
            </w:r>
          </w:p>
        </w:tc>
      </w:tr>
    </w:tbl>
    <w:p w14:paraId="30F73359" w14:textId="77777777" w:rsidR="00B74B63" w:rsidRPr="00B74B63" w:rsidRDefault="00B74B63" w:rsidP="00B74B63">
      <w:pPr>
        <w:rPr>
          <w:rFonts w:cstheme="minorHAnsi"/>
        </w:rPr>
      </w:pPr>
    </w:p>
    <w:p w14:paraId="15457CCD" w14:textId="77777777" w:rsidR="00B74B63" w:rsidRDefault="00B74B63" w:rsidP="00B74B63">
      <w:pPr>
        <w:pStyle w:val="Heading"/>
        <w:rPr>
          <w:rStyle w:val="None"/>
          <w:rFonts w:asciiTheme="minorHAnsi" w:hAnsiTheme="minorHAnsi" w:cstheme="minorHAnsi"/>
          <w:b/>
          <w:bCs/>
          <w:color w:val="000000"/>
          <w:sz w:val="22"/>
          <w:szCs w:val="22"/>
          <w:u w:color="000000"/>
        </w:rPr>
      </w:pPr>
    </w:p>
    <w:p w14:paraId="3959D669" w14:textId="76BEEAE0" w:rsidR="00B74B63" w:rsidRPr="00B74B63" w:rsidRDefault="00B74B63" w:rsidP="00B74B63">
      <w:pPr>
        <w:pStyle w:val="Heading"/>
        <w:rPr>
          <w:rStyle w:val="None"/>
          <w:rFonts w:asciiTheme="minorHAnsi" w:eastAsia="Times New Roman" w:hAnsiTheme="minorHAnsi" w:cstheme="minorHAnsi"/>
          <w:b/>
          <w:bCs/>
          <w:color w:val="000000"/>
          <w:sz w:val="22"/>
          <w:szCs w:val="22"/>
          <w:u w:color="000000"/>
        </w:rPr>
      </w:pPr>
      <w:r w:rsidRPr="00B74B63">
        <w:rPr>
          <w:rStyle w:val="None"/>
          <w:rFonts w:asciiTheme="minorHAnsi" w:hAnsiTheme="minorHAnsi" w:cstheme="minorHAnsi"/>
          <w:b/>
          <w:bCs/>
          <w:color w:val="000000"/>
          <w:sz w:val="22"/>
          <w:szCs w:val="22"/>
          <w:u w:color="000000"/>
        </w:rPr>
        <w:t xml:space="preserve">References </w:t>
      </w:r>
    </w:p>
    <w:p w14:paraId="68F76A89" w14:textId="77777777" w:rsidR="00B74B63" w:rsidRDefault="00B74B63" w:rsidP="00B74B63">
      <w:pPr>
        <w:rPr>
          <w:rStyle w:val="None"/>
          <w:rFonts w:cstheme="minorHAnsi"/>
        </w:rPr>
      </w:pPr>
    </w:p>
    <w:p w14:paraId="371A1DA4" w14:textId="3A8705D4" w:rsidR="00B74B63" w:rsidRPr="00B74B63" w:rsidRDefault="00B74B63" w:rsidP="00B74B63">
      <w:pPr>
        <w:rPr>
          <w:rStyle w:val="None"/>
          <w:rFonts w:cstheme="minorHAnsi"/>
          <w:lang w:val="pt-PT"/>
        </w:rPr>
      </w:pPr>
      <w:proofErr w:type="spellStart"/>
      <w:r w:rsidRPr="00B74B63">
        <w:rPr>
          <w:rStyle w:val="None"/>
          <w:rFonts w:cstheme="minorHAnsi"/>
          <w:lang w:val="en-GB"/>
        </w:rPr>
        <w:t>Strandh</w:t>
      </w:r>
      <w:proofErr w:type="spellEnd"/>
      <w:r w:rsidRPr="00B74B63">
        <w:rPr>
          <w:rStyle w:val="None"/>
          <w:rFonts w:cstheme="minorHAnsi"/>
          <w:lang w:val="en-GB"/>
        </w:rPr>
        <w:t xml:space="preserve"> M, </w:t>
      </w:r>
      <w:proofErr w:type="spellStart"/>
      <w:r w:rsidRPr="00B74B63">
        <w:rPr>
          <w:rStyle w:val="None"/>
          <w:rFonts w:cstheme="minorHAnsi"/>
          <w:lang w:val="en-GB"/>
        </w:rPr>
        <w:t>Lannefors</w:t>
      </w:r>
      <w:proofErr w:type="spellEnd"/>
      <w:r w:rsidRPr="00B74B63">
        <w:rPr>
          <w:rStyle w:val="None"/>
          <w:rFonts w:cstheme="minorHAnsi"/>
          <w:lang w:val="en-GB"/>
        </w:rPr>
        <w:t xml:space="preserve"> M, Bonadonna F, Westerdahl H. Characterization of MHC class I and II genes in a subantarctic seabird, the blue petrel, </w:t>
      </w:r>
      <w:proofErr w:type="spellStart"/>
      <w:r w:rsidRPr="00B74B63">
        <w:rPr>
          <w:rStyle w:val="None"/>
          <w:rFonts w:cstheme="minorHAnsi"/>
          <w:lang w:val="en-GB"/>
        </w:rPr>
        <w:t>Halobaena</w:t>
      </w:r>
      <w:proofErr w:type="spellEnd"/>
      <w:r w:rsidRPr="00B74B63">
        <w:rPr>
          <w:rStyle w:val="None"/>
          <w:rFonts w:cstheme="minorHAnsi"/>
          <w:lang w:val="en-GB"/>
        </w:rPr>
        <w:t xml:space="preserve"> </w:t>
      </w:r>
      <w:proofErr w:type="spellStart"/>
      <w:r w:rsidRPr="00B74B63">
        <w:rPr>
          <w:rStyle w:val="None"/>
          <w:rFonts w:cstheme="minorHAnsi"/>
          <w:lang w:val="en-GB"/>
        </w:rPr>
        <w:t>caerulea</w:t>
      </w:r>
      <w:proofErr w:type="spellEnd"/>
      <w:r w:rsidRPr="00B74B63">
        <w:rPr>
          <w:rStyle w:val="None"/>
          <w:rFonts w:cstheme="minorHAnsi"/>
          <w:lang w:val="en-GB"/>
        </w:rPr>
        <w:t xml:space="preserve"> (</w:t>
      </w:r>
      <w:proofErr w:type="spellStart"/>
      <w:r w:rsidRPr="00B74B63">
        <w:rPr>
          <w:rStyle w:val="None"/>
          <w:rFonts w:cstheme="minorHAnsi"/>
          <w:lang w:val="en-GB"/>
        </w:rPr>
        <w:t>Procellariiformes</w:t>
      </w:r>
      <w:proofErr w:type="spellEnd"/>
      <w:r w:rsidRPr="00B74B63">
        <w:rPr>
          <w:rStyle w:val="None"/>
          <w:rFonts w:cstheme="minorHAnsi"/>
          <w:lang w:val="en-GB"/>
        </w:rPr>
        <w:t>). Immunogenetics. 2011;63: 653–</w:t>
      </w:r>
      <w:r w:rsidRPr="00B74B63">
        <w:rPr>
          <w:rStyle w:val="None"/>
          <w:rFonts w:cstheme="minorHAnsi"/>
          <w:lang w:val="pt-PT"/>
        </w:rPr>
        <w:t>666. doi:10.1007/s00251-011-0534-8</w:t>
      </w:r>
    </w:p>
    <w:p w14:paraId="1390BBF2" w14:textId="3B12874D" w:rsidR="00D354E4" w:rsidRPr="00223C64" w:rsidRDefault="00B74B63" w:rsidP="00223C64">
      <w:pPr>
        <w:spacing w:after="0"/>
        <w:rPr>
          <w:rFonts w:cstheme="minorHAnsi"/>
          <w:kern w:val="2"/>
          <w:lang w:val="pt-PT"/>
          <w14:ligatures w14:val="standardContextual"/>
        </w:rPr>
      </w:pPr>
      <w:r w:rsidRPr="00B74B63">
        <w:rPr>
          <w:rFonts w:cstheme="minorHAnsi"/>
          <w:color w:val="222222"/>
          <w:shd w:val="clear" w:color="auto" w:fill="FFFFFF"/>
          <w:lang w:val="pt-PT"/>
        </w:rPr>
        <w:t>Brown JH, Jardetzky T, Saper MA, Samraoui B, Bjorkman PJ, Wiley DC</w:t>
      </w:r>
      <w:r w:rsidRPr="00B74B63">
        <w:rPr>
          <w:rStyle w:val="authors-list-item"/>
          <w:rFonts w:cstheme="minorHAnsi"/>
          <w:color w:val="5B616B"/>
          <w:shd w:val="clear" w:color="auto" w:fill="FFFFFF"/>
          <w:lang w:val="pt-PT"/>
        </w:rPr>
        <w:t xml:space="preserve">. </w:t>
      </w:r>
      <w:r w:rsidRPr="00B74B63">
        <w:rPr>
          <w:rFonts w:cstheme="minorHAnsi"/>
          <w:color w:val="222222"/>
          <w:shd w:val="clear" w:color="auto" w:fill="FFFFFF"/>
          <w:lang w:val="en-GB"/>
        </w:rPr>
        <w:t xml:space="preserve">A hypothetical model of the foreign antigen binding site of class II histocompatibility molecules. Nature 1988; 332, 6167: 845-850. </w:t>
      </w:r>
      <w:proofErr w:type="spellStart"/>
      <w:r w:rsidRPr="00B74B63">
        <w:rPr>
          <w:rFonts w:cstheme="minorHAnsi"/>
          <w:color w:val="222222"/>
          <w:shd w:val="clear" w:color="auto" w:fill="FFFFFF"/>
          <w:lang w:val="en-GB"/>
        </w:rPr>
        <w:t>doi</w:t>
      </w:r>
      <w:proofErr w:type="spellEnd"/>
      <w:r w:rsidRPr="00B74B63">
        <w:rPr>
          <w:rFonts w:cstheme="minorHAnsi"/>
          <w:color w:val="222222"/>
          <w:shd w:val="clear" w:color="auto" w:fill="FFFFFF"/>
          <w:lang w:val="en-GB"/>
        </w:rPr>
        <w:t xml:space="preserve">: </w:t>
      </w:r>
      <w:hyperlink r:id="rId6" w:tgtFrame="_blank" w:history="1">
        <w:r w:rsidRPr="00B74B63">
          <w:rPr>
            <w:rFonts w:eastAsia="Times New Roman" w:cstheme="minorHAnsi"/>
            <w:color w:val="205493"/>
            <w:u w:val="single"/>
            <w:lang w:val="en-GB" w:eastAsia="es-419"/>
          </w:rPr>
          <w:t>10.1038/332845a0</w:t>
        </w:r>
      </w:hyperlink>
    </w:p>
    <w:sectPr w:rsidR="00D354E4" w:rsidRPr="00223C6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70519" w14:textId="77777777" w:rsidR="00707777" w:rsidRDefault="00707777" w:rsidP="00BE5AAA">
      <w:pPr>
        <w:spacing w:after="0" w:line="240" w:lineRule="auto"/>
      </w:pPr>
      <w:r>
        <w:separator/>
      </w:r>
    </w:p>
  </w:endnote>
  <w:endnote w:type="continuationSeparator" w:id="0">
    <w:p w14:paraId="363CEAA7" w14:textId="77777777" w:rsidR="00707777" w:rsidRDefault="00707777" w:rsidP="00BE5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7C63E" w14:textId="77777777" w:rsidR="00707777" w:rsidRDefault="00707777" w:rsidP="00BE5AAA">
      <w:pPr>
        <w:spacing w:after="0" w:line="240" w:lineRule="auto"/>
      </w:pPr>
      <w:r>
        <w:separator/>
      </w:r>
    </w:p>
  </w:footnote>
  <w:footnote w:type="continuationSeparator" w:id="0">
    <w:p w14:paraId="0246C7D7" w14:textId="77777777" w:rsidR="00707777" w:rsidRDefault="00707777" w:rsidP="00BE5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F33254" w14:textId="3205FE8E" w:rsidR="00BE5AAA" w:rsidRPr="00B67AC6" w:rsidRDefault="00B67AC6" w:rsidP="00B67AC6">
    <w:pPr>
      <w:spacing w:after="0" w:line="240" w:lineRule="auto"/>
      <w:jc w:val="both"/>
      <w:rPr>
        <w:rFonts w:cs="Arial"/>
        <w:b/>
        <w:lang w:val="en-GB"/>
      </w:rPr>
    </w:pPr>
    <w:r>
      <w:rPr>
        <w:rFonts w:cs="Arial"/>
        <w:b/>
        <w:lang w:val="en-US"/>
      </w:rPr>
      <w:t>Diversity of major histocompatibility complex of II B gene</w:t>
    </w:r>
    <w:r>
      <w:rPr>
        <w:rFonts w:cs="Arial"/>
        <w:b/>
        <w:lang w:val="en-GB"/>
      </w:rPr>
      <w:t xml:space="preserve"> and mate choice in a monogamous and long-lived seabird, the little auk (</w:t>
    </w:r>
    <w:r>
      <w:rPr>
        <w:rFonts w:cs="Arial"/>
        <w:b/>
        <w:i/>
        <w:lang w:val="en-GB"/>
      </w:rPr>
      <w:t>Alle alle</w:t>
    </w:r>
    <w:r>
      <w:rPr>
        <w:rFonts w:cs="Arial"/>
        <w:b/>
        <w:lang w:val="en-GB"/>
      </w:rPr>
      <w:t xml:space="preserve">) </w:t>
    </w:r>
    <w:r w:rsidR="00BE5AAA" w:rsidRPr="00BE5AAA">
      <w:rPr>
        <w:rFonts w:cs="Arial"/>
        <w:i/>
        <w:lang w:val="en-GB"/>
      </w:rPr>
      <w:t xml:space="preserve"> --- </w:t>
    </w:r>
    <w:r w:rsidR="0075645F">
      <w:rPr>
        <w:rFonts w:cs="Arial"/>
        <w:i/>
        <w:lang w:val="en-GB"/>
      </w:rPr>
      <w:t>Wojczulanis-Jakubas et al</w:t>
    </w:r>
  </w:p>
  <w:p w14:paraId="61DEAC56" w14:textId="77777777" w:rsidR="00BE5AAA" w:rsidRPr="00BE5AAA" w:rsidRDefault="00BE5AA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224"/>
    <w:rsid w:val="00000214"/>
    <w:rsid w:val="00000328"/>
    <w:rsid w:val="0000118B"/>
    <w:rsid w:val="000034A0"/>
    <w:rsid w:val="00005804"/>
    <w:rsid w:val="00006FFE"/>
    <w:rsid w:val="0000709A"/>
    <w:rsid w:val="000072F8"/>
    <w:rsid w:val="00011B01"/>
    <w:rsid w:val="0001269B"/>
    <w:rsid w:val="00012BE0"/>
    <w:rsid w:val="00012ED1"/>
    <w:rsid w:val="000157B4"/>
    <w:rsid w:val="00022381"/>
    <w:rsid w:val="000229C8"/>
    <w:rsid w:val="00024FF1"/>
    <w:rsid w:val="0002601F"/>
    <w:rsid w:val="000264D7"/>
    <w:rsid w:val="00030370"/>
    <w:rsid w:val="00031054"/>
    <w:rsid w:val="00033651"/>
    <w:rsid w:val="00033944"/>
    <w:rsid w:val="000339C7"/>
    <w:rsid w:val="00034AE2"/>
    <w:rsid w:val="0003521F"/>
    <w:rsid w:val="00036D6A"/>
    <w:rsid w:val="0003722D"/>
    <w:rsid w:val="00037C5B"/>
    <w:rsid w:val="000413EF"/>
    <w:rsid w:val="00043997"/>
    <w:rsid w:val="0004461A"/>
    <w:rsid w:val="00045189"/>
    <w:rsid w:val="00046C23"/>
    <w:rsid w:val="00046FE4"/>
    <w:rsid w:val="00051226"/>
    <w:rsid w:val="000514AC"/>
    <w:rsid w:val="00052DA3"/>
    <w:rsid w:val="00053806"/>
    <w:rsid w:val="000538B9"/>
    <w:rsid w:val="000568D3"/>
    <w:rsid w:val="0006275D"/>
    <w:rsid w:val="00062FAF"/>
    <w:rsid w:val="00065219"/>
    <w:rsid w:val="00066138"/>
    <w:rsid w:val="00067210"/>
    <w:rsid w:val="00067703"/>
    <w:rsid w:val="00071A2E"/>
    <w:rsid w:val="0007287B"/>
    <w:rsid w:val="00072EF2"/>
    <w:rsid w:val="0007436D"/>
    <w:rsid w:val="0007621A"/>
    <w:rsid w:val="000763CE"/>
    <w:rsid w:val="00077742"/>
    <w:rsid w:val="0008196D"/>
    <w:rsid w:val="00082473"/>
    <w:rsid w:val="00085C7A"/>
    <w:rsid w:val="00091EA6"/>
    <w:rsid w:val="00092C66"/>
    <w:rsid w:val="00094DAF"/>
    <w:rsid w:val="000976FD"/>
    <w:rsid w:val="000A0AA6"/>
    <w:rsid w:val="000A10C6"/>
    <w:rsid w:val="000A1252"/>
    <w:rsid w:val="000A17BE"/>
    <w:rsid w:val="000A2B00"/>
    <w:rsid w:val="000A4882"/>
    <w:rsid w:val="000A7724"/>
    <w:rsid w:val="000A7DDC"/>
    <w:rsid w:val="000B1327"/>
    <w:rsid w:val="000B2294"/>
    <w:rsid w:val="000B24D1"/>
    <w:rsid w:val="000B2D44"/>
    <w:rsid w:val="000B3F4C"/>
    <w:rsid w:val="000B4A2C"/>
    <w:rsid w:val="000B4AAF"/>
    <w:rsid w:val="000B531A"/>
    <w:rsid w:val="000B6A6C"/>
    <w:rsid w:val="000B72CF"/>
    <w:rsid w:val="000B7778"/>
    <w:rsid w:val="000C144C"/>
    <w:rsid w:val="000C4BE2"/>
    <w:rsid w:val="000C53E7"/>
    <w:rsid w:val="000D05D4"/>
    <w:rsid w:val="000D162F"/>
    <w:rsid w:val="000D283A"/>
    <w:rsid w:val="000D366F"/>
    <w:rsid w:val="000D5698"/>
    <w:rsid w:val="000D5CBB"/>
    <w:rsid w:val="000D7F06"/>
    <w:rsid w:val="000E0907"/>
    <w:rsid w:val="000E16A5"/>
    <w:rsid w:val="000E1E9D"/>
    <w:rsid w:val="000E73A3"/>
    <w:rsid w:val="000E7BA3"/>
    <w:rsid w:val="000F1D9A"/>
    <w:rsid w:val="000F1E79"/>
    <w:rsid w:val="000F3553"/>
    <w:rsid w:val="000F3F37"/>
    <w:rsid w:val="000F530F"/>
    <w:rsid w:val="000F6E5A"/>
    <w:rsid w:val="00101CD1"/>
    <w:rsid w:val="00102522"/>
    <w:rsid w:val="001028A2"/>
    <w:rsid w:val="00102FE8"/>
    <w:rsid w:val="00106E67"/>
    <w:rsid w:val="001070F7"/>
    <w:rsid w:val="00111F8F"/>
    <w:rsid w:val="001122CE"/>
    <w:rsid w:val="0011384A"/>
    <w:rsid w:val="0011452C"/>
    <w:rsid w:val="001159E6"/>
    <w:rsid w:val="00115FE4"/>
    <w:rsid w:val="00116146"/>
    <w:rsid w:val="00116B4D"/>
    <w:rsid w:val="00117101"/>
    <w:rsid w:val="00117B84"/>
    <w:rsid w:val="00117B85"/>
    <w:rsid w:val="001218E3"/>
    <w:rsid w:val="00124624"/>
    <w:rsid w:val="00124CEE"/>
    <w:rsid w:val="00125116"/>
    <w:rsid w:val="00125275"/>
    <w:rsid w:val="00125D10"/>
    <w:rsid w:val="001264C7"/>
    <w:rsid w:val="00126E50"/>
    <w:rsid w:val="00127B5B"/>
    <w:rsid w:val="00131699"/>
    <w:rsid w:val="00131DC0"/>
    <w:rsid w:val="001353FF"/>
    <w:rsid w:val="00140F29"/>
    <w:rsid w:val="001452C2"/>
    <w:rsid w:val="0014536F"/>
    <w:rsid w:val="00146797"/>
    <w:rsid w:val="00147216"/>
    <w:rsid w:val="00152015"/>
    <w:rsid w:val="001532EE"/>
    <w:rsid w:val="0015639F"/>
    <w:rsid w:val="001606C4"/>
    <w:rsid w:val="00163618"/>
    <w:rsid w:val="001636C9"/>
    <w:rsid w:val="00164D6B"/>
    <w:rsid w:val="00165619"/>
    <w:rsid w:val="0016582B"/>
    <w:rsid w:val="00165A60"/>
    <w:rsid w:val="00165ABA"/>
    <w:rsid w:val="00167277"/>
    <w:rsid w:val="0017094E"/>
    <w:rsid w:val="00173B1D"/>
    <w:rsid w:val="001751F2"/>
    <w:rsid w:val="001759EC"/>
    <w:rsid w:val="0017651D"/>
    <w:rsid w:val="001766AE"/>
    <w:rsid w:val="00176756"/>
    <w:rsid w:val="001767EB"/>
    <w:rsid w:val="00176F42"/>
    <w:rsid w:val="00180EAC"/>
    <w:rsid w:val="00181941"/>
    <w:rsid w:val="00182251"/>
    <w:rsid w:val="00186C1E"/>
    <w:rsid w:val="00190920"/>
    <w:rsid w:val="00190A3F"/>
    <w:rsid w:val="001936E8"/>
    <w:rsid w:val="00196102"/>
    <w:rsid w:val="00196613"/>
    <w:rsid w:val="00197C69"/>
    <w:rsid w:val="001A1C3F"/>
    <w:rsid w:val="001A2298"/>
    <w:rsid w:val="001A3694"/>
    <w:rsid w:val="001A4C7C"/>
    <w:rsid w:val="001A515C"/>
    <w:rsid w:val="001A7681"/>
    <w:rsid w:val="001B027B"/>
    <w:rsid w:val="001B03B8"/>
    <w:rsid w:val="001B07C1"/>
    <w:rsid w:val="001B1982"/>
    <w:rsid w:val="001B2B38"/>
    <w:rsid w:val="001B2BF8"/>
    <w:rsid w:val="001B3100"/>
    <w:rsid w:val="001B3902"/>
    <w:rsid w:val="001B3DD3"/>
    <w:rsid w:val="001B4B70"/>
    <w:rsid w:val="001B7106"/>
    <w:rsid w:val="001B7A69"/>
    <w:rsid w:val="001C0E2D"/>
    <w:rsid w:val="001C230D"/>
    <w:rsid w:val="001C5D3C"/>
    <w:rsid w:val="001C6291"/>
    <w:rsid w:val="001C651C"/>
    <w:rsid w:val="001D00D6"/>
    <w:rsid w:val="001D098F"/>
    <w:rsid w:val="001D11DE"/>
    <w:rsid w:val="001D1FA3"/>
    <w:rsid w:val="001D6156"/>
    <w:rsid w:val="001D6CF2"/>
    <w:rsid w:val="001D6D4A"/>
    <w:rsid w:val="001D78EB"/>
    <w:rsid w:val="001E0173"/>
    <w:rsid w:val="001E1A48"/>
    <w:rsid w:val="001E3199"/>
    <w:rsid w:val="001E3C66"/>
    <w:rsid w:val="001E3C9E"/>
    <w:rsid w:val="001E4BD8"/>
    <w:rsid w:val="001E5D67"/>
    <w:rsid w:val="001E7CC6"/>
    <w:rsid w:val="001F3559"/>
    <w:rsid w:val="001F6061"/>
    <w:rsid w:val="001F6094"/>
    <w:rsid w:val="001F7D21"/>
    <w:rsid w:val="0020094C"/>
    <w:rsid w:val="002013BA"/>
    <w:rsid w:val="00201AA9"/>
    <w:rsid w:val="00201C5D"/>
    <w:rsid w:val="0021150A"/>
    <w:rsid w:val="00211F22"/>
    <w:rsid w:val="00214825"/>
    <w:rsid w:val="00216CAD"/>
    <w:rsid w:val="00216CCE"/>
    <w:rsid w:val="00216F19"/>
    <w:rsid w:val="002174EC"/>
    <w:rsid w:val="002212D9"/>
    <w:rsid w:val="00221CE9"/>
    <w:rsid w:val="00223870"/>
    <w:rsid w:val="00223C64"/>
    <w:rsid w:val="0022630A"/>
    <w:rsid w:val="002265AD"/>
    <w:rsid w:val="00226660"/>
    <w:rsid w:val="002279D7"/>
    <w:rsid w:val="00231E92"/>
    <w:rsid w:val="00233083"/>
    <w:rsid w:val="00233243"/>
    <w:rsid w:val="00234437"/>
    <w:rsid w:val="00235178"/>
    <w:rsid w:val="00237A87"/>
    <w:rsid w:val="002403E0"/>
    <w:rsid w:val="00240C3E"/>
    <w:rsid w:val="00240D66"/>
    <w:rsid w:val="00242041"/>
    <w:rsid w:val="00242EFB"/>
    <w:rsid w:val="00243BEC"/>
    <w:rsid w:val="002478DA"/>
    <w:rsid w:val="00250A61"/>
    <w:rsid w:val="00251173"/>
    <w:rsid w:val="002550F6"/>
    <w:rsid w:val="002562EC"/>
    <w:rsid w:val="0025641B"/>
    <w:rsid w:val="0025774D"/>
    <w:rsid w:val="00260F41"/>
    <w:rsid w:val="00262369"/>
    <w:rsid w:val="002637F6"/>
    <w:rsid w:val="00264C0B"/>
    <w:rsid w:val="00264D0A"/>
    <w:rsid w:val="0026507C"/>
    <w:rsid w:val="00266E85"/>
    <w:rsid w:val="00270577"/>
    <w:rsid w:val="002710CB"/>
    <w:rsid w:val="00271354"/>
    <w:rsid w:val="0027138B"/>
    <w:rsid w:val="00273F2D"/>
    <w:rsid w:val="00277318"/>
    <w:rsid w:val="0028034F"/>
    <w:rsid w:val="0028079A"/>
    <w:rsid w:val="00282979"/>
    <w:rsid w:val="0028391D"/>
    <w:rsid w:val="002840DE"/>
    <w:rsid w:val="002849D4"/>
    <w:rsid w:val="00285059"/>
    <w:rsid w:val="00290080"/>
    <w:rsid w:val="00290A4E"/>
    <w:rsid w:val="0029152D"/>
    <w:rsid w:val="00291F46"/>
    <w:rsid w:val="002958C6"/>
    <w:rsid w:val="00295EF0"/>
    <w:rsid w:val="00295F2C"/>
    <w:rsid w:val="00296D52"/>
    <w:rsid w:val="00297F44"/>
    <w:rsid w:val="002A15AE"/>
    <w:rsid w:val="002A194A"/>
    <w:rsid w:val="002A3728"/>
    <w:rsid w:val="002A4683"/>
    <w:rsid w:val="002A641E"/>
    <w:rsid w:val="002A6C10"/>
    <w:rsid w:val="002A6E92"/>
    <w:rsid w:val="002B009A"/>
    <w:rsid w:val="002B2F30"/>
    <w:rsid w:val="002B40BE"/>
    <w:rsid w:val="002B47A8"/>
    <w:rsid w:val="002C0A47"/>
    <w:rsid w:val="002C0C78"/>
    <w:rsid w:val="002C3175"/>
    <w:rsid w:val="002C335B"/>
    <w:rsid w:val="002C3CAD"/>
    <w:rsid w:val="002C6296"/>
    <w:rsid w:val="002C73FF"/>
    <w:rsid w:val="002D2809"/>
    <w:rsid w:val="002D310B"/>
    <w:rsid w:val="002D3454"/>
    <w:rsid w:val="002D3AC2"/>
    <w:rsid w:val="002D5229"/>
    <w:rsid w:val="002D55A2"/>
    <w:rsid w:val="002D614E"/>
    <w:rsid w:val="002D7252"/>
    <w:rsid w:val="002E0D14"/>
    <w:rsid w:val="002E0FF6"/>
    <w:rsid w:val="002E103A"/>
    <w:rsid w:val="002E40F6"/>
    <w:rsid w:val="002E4572"/>
    <w:rsid w:val="002E6412"/>
    <w:rsid w:val="002E79D3"/>
    <w:rsid w:val="002F1176"/>
    <w:rsid w:val="002F13F9"/>
    <w:rsid w:val="002F19FC"/>
    <w:rsid w:val="002F1B77"/>
    <w:rsid w:val="002F7040"/>
    <w:rsid w:val="00305D09"/>
    <w:rsid w:val="00306786"/>
    <w:rsid w:val="0031025C"/>
    <w:rsid w:val="00312710"/>
    <w:rsid w:val="0031399E"/>
    <w:rsid w:val="0031535B"/>
    <w:rsid w:val="00315614"/>
    <w:rsid w:val="00315B7C"/>
    <w:rsid w:val="00315CFE"/>
    <w:rsid w:val="00316B54"/>
    <w:rsid w:val="00316B9A"/>
    <w:rsid w:val="003207D5"/>
    <w:rsid w:val="00320EC2"/>
    <w:rsid w:val="0032151F"/>
    <w:rsid w:val="0032166E"/>
    <w:rsid w:val="003216B2"/>
    <w:rsid w:val="00321D95"/>
    <w:rsid w:val="00322087"/>
    <w:rsid w:val="00323DC9"/>
    <w:rsid w:val="0032417B"/>
    <w:rsid w:val="003243B4"/>
    <w:rsid w:val="003256D4"/>
    <w:rsid w:val="00326E04"/>
    <w:rsid w:val="0032701E"/>
    <w:rsid w:val="00327992"/>
    <w:rsid w:val="00330049"/>
    <w:rsid w:val="003300AC"/>
    <w:rsid w:val="00330458"/>
    <w:rsid w:val="00330AE4"/>
    <w:rsid w:val="00331CF2"/>
    <w:rsid w:val="00332256"/>
    <w:rsid w:val="00334888"/>
    <w:rsid w:val="003363A5"/>
    <w:rsid w:val="00336BD5"/>
    <w:rsid w:val="00336F35"/>
    <w:rsid w:val="0034043C"/>
    <w:rsid w:val="00341FBD"/>
    <w:rsid w:val="00343204"/>
    <w:rsid w:val="003500B3"/>
    <w:rsid w:val="00350A65"/>
    <w:rsid w:val="0035129F"/>
    <w:rsid w:val="00351CF4"/>
    <w:rsid w:val="00352CAC"/>
    <w:rsid w:val="00353360"/>
    <w:rsid w:val="0035460B"/>
    <w:rsid w:val="00354A3A"/>
    <w:rsid w:val="00356124"/>
    <w:rsid w:val="003562DD"/>
    <w:rsid w:val="00357777"/>
    <w:rsid w:val="00360C43"/>
    <w:rsid w:val="00361ABD"/>
    <w:rsid w:val="00364AA0"/>
    <w:rsid w:val="003656B2"/>
    <w:rsid w:val="00367BA5"/>
    <w:rsid w:val="00370957"/>
    <w:rsid w:val="00371F98"/>
    <w:rsid w:val="00372478"/>
    <w:rsid w:val="00372627"/>
    <w:rsid w:val="00373C57"/>
    <w:rsid w:val="0037749F"/>
    <w:rsid w:val="00381C48"/>
    <w:rsid w:val="0038220B"/>
    <w:rsid w:val="00382A2D"/>
    <w:rsid w:val="00383DFD"/>
    <w:rsid w:val="00385C4B"/>
    <w:rsid w:val="0038711C"/>
    <w:rsid w:val="00393A01"/>
    <w:rsid w:val="003959F1"/>
    <w:rsid w:val="003A1132"/>
    <w:rsid w:val="003A1803"/>
    <w:rsid w:val="003A1BAE"/>
    <w:rsid w:val="003A22AB"/>
    <w:rsid w:val="003A437C"/>
    <w:rsid w:val="003A5865"/>
    <w:rsid w:val="003A632F"/>
    <w:rsid w:val="003A68DF"/>
    <w:rsid w:val="003A68F6"/>
    <w:rsid w:val="003A6D53"/>
    <w:rsid w:val="003B124C"/>
    <w:rsid w:val="003B1876"/>
    <w:rsid w:val="003B187E"/>
    <w:rsid w:val="003B3C8E"/>
    <w:rsid w:val="003B3CD9"/>
    <w:rsid w:val="003B4026"/>
    <w:rsid w:val="003B6F77"/>
    <w:rsid w:val="003B730A"/>
    <w:rsid w:val="003C04CE"/>
    <w:rsid w:val="003C3208"/>
    <w:rsid w:val="003C334B"/>
    <w:rsid w:val="003C53D2"/>
    <w:rsid w:val="003C58C3"/>
    <w:rsid w:val="003C6021"/>
    <w:rsid w:val="003C61B6"/>
    <w:rsid w:val="003C747A"/>
    <w:rsid w:val="003D2A5D"/>
    <w:rsid w:val="003D2C09"/>
    <w:rsid w:val="003D59ED"/>
    <w:rsid w:val="003D657F"/>
    <w:rsid w:val="003D6C35"/>
    <w:rsid w:val="003D797A"/>
    <w:rsid w:val="003D7ECB"/>
    <w:rsid w:val="003E0DEC"/>
    <w:rsid w:val="003E112A"/>
    <w:rsid w:val="003E31B6"/>
    <w:rsid w:val="003E3654"/>
    <w:rsid w:val="003E40D1"/>
    <w:rsid w:val="003E573D"/>
    <w:rsid w:val="003E6CC7"/>
    <w:rsid w:val="003F01F9"/>
    <w:rsid w:val="003F03A8"/>
    <w:rsid w:val="003F3939"/>
    <w:rsid w:val="003F45D5"/>
    <w:rsid w:val="003F4F13"/>
    <w:rsid w:val="003F73D2"/>
    <w:rsid w:val="003F77D6"/>
    <w:rsid w:val="003F7F2B"/>
    <w:rsid w:val="00402F07"/>
    <w:rsid w:val="004030EB"/>
    <w:rsid w:val="00403255"/>
    <w:rsid w:val="004045DA"/>
    <w:rsid w:val="00404D8D"/>
    <w:rsid w:val="00405290"/>
    <w:rsid w:val="00405AD0"/>
    <w:rsid w:val="00406080"/>
    <w:rsid w:val="004108E7"/>
    <w:rsid w:val="00412C59"/>
    <w:rsid w:val="00414AC7"/>
    <w:rsid w:val="00414ACD"/>
    <w:rsid w:val="00417AD0"/>
    <w:rsid w:val="004207B2"/>
    <w:rsid w:val="00420F61"/>
    <w:rsid w:val="004223D9"/>
    <w:rsid w:val="00422789"/>
    <w:rsid w:val="00423189"/>
    <w:rsid w:val="004235A6"/>
    <w:rsid w:val="0042371C"/>
    <w:rsid w:val="00425D19"/>
    <w:rsid w:val="00426107"/>
    <w:rsid w:val="004273E9"/>
    <w:rsid w:val="0042764F"/>
    <w:rsid w:val="004309E9"/>
    <w:rsid w:val="00430FAD"/>
    <w:rsid w:val="00431370"/>
    <w:rsid w:val="004314FF"/>
    <w:rsid w:val="0043206E"/>
    <w:rsid w:val="00433517"/>
    <w:rsid w:val="0043638B"/>
    <w:rsid w:val="004363FD"/>
    <w:rsid w:val="0044186D"/>
    <w:rsid w:val="004420FA"/>
    <w:rsid w:val="00442843"/>
    <w:rsid w:val="004443C3"/>
    <w:rsid w:val="0044471A"/>
    <w:rsid w:val="00444A3D"/>
    <w:rsid w:val="00446399"/>
    <w:rsid w:val="004501AF"/>
    <w:rsid w:val="00452CB7"/>
    <w:rsid w:val="0045322A"/>
    <w:rsid w:val="00453BC7"/>
    <w:rsid w:val="00454768"/>
    <w:rsid w:val="00455359"/>
    <w:rsid w:val="00455623"/>
    <w:rsid w:val="004565A1"/>
    <w:rsid w:val="00456BE5"/>
    <w:rsid w:val="00461132"/>
    <w:rsid w:val="004612B4"/>
    <w:rsid w:val="0046365C"/>
    <w:rsid w:val="0046470D"/>
    <w:rsid w:val="00465D60"/>
    <w:rsid w:val="00467916"/>
    <w:rsid w:val="00471C1D"/>
    <w:rsid w:val="00472092"/>
    <w:rsid w:val="0047222B"/>
    <w:rsid w:val="0047300F"/>
    <w:rsid w:val="00474329"/>
    <w:rsid w:val="004756CC"/>
    <w:rsid w:val="00480DB0"/>
    <w:rsid w:val="004814CC"/>
    <w:rsid w:val="00481593"/>
    <w:rsid w:val="00482800"/>
    <w:rsid w:val="00483C6F"/>
    <w:rsid w:val="004840B7"/>
    <w:rsid w:val="0048493D"/>
    <w:rsid w:val="0048798D"/>
    <w:rsid w:val="004911B8"/>
    <w:rsid w:val="004942FA"/>
    <w:rsid w:val="00494BDC"/>
    <w:rsid w:val="00494CAF"/>
    <w:rsid w:val="00495866"/>
    <w:rsid w:val="004959F8"/>
    <w:rsid w:val="004979FB"/>
    <w:rsid w:val="00497F08"/>
    <w:rsid w:val="004A3178"/>
    <w:rsid w:val="004A4275"/>
    <w:rsid w:val="004A47E8"/>
    <w:rsid w:val="004A4D34"/>
    <w:rsid w:val="004A4ED5"/>
    <w:rsid w:val="004A53E2"/>
    <w:rsid w:val="004B2863"/>
    <w:rsid w:val="004B2F39"/>
    <w:rsid w:val="004B319B"/>
    <w:rsid w:val="004B6CE1"/>
    <w:rsid w:val="004B760E"/>
    <w:rsid w:val="004C0560"/>
    <w:rsid w:val="004C110B"/>
    <w:rsid w:val="004C14A8"/>
    <w:rsid w:val="004C2802"/>
    <w:rsid w:val="004C3EB2"/>
    <w:rsid w:val="004C5D16"/>
    <w:rsid w:val="004C5D17"/>
    <w:rsid w:val="004C683B"/>
    <w:rsid w:val="004C6DFA"/>
    <w:rsid w:val="004C6FA3"/>
    <w:rsid w:val="004D0632"/>
    <w:rsid w:val="004D0E51"/>
    <w:rsid w:val="004D121A"/>
    <w:rsid w:val="004D1C4F"/>
    <w:rsid w:val="004D1DB4"/>
    <w:rsid w:val="004D1DB5"/>
    <w:rsid w:val="004D27AE"/>
    <w:rsid w:val="004D3D36"/>
    <w:rsid w:val="004D7DBB"/>
    <w:rsid w:val="004E1F1C"/>
    <w:rsid w:val="004E20CD"/>
    <w:rsid w:val="004E264A"/>
    <w:rsid w:val="004E7289"/>
    <w:rsid w:val="004E7907"/>
    <w:rsid w:val="004E7C42"/>
    <w:rsid w:val="004F06F3"/>
    <w:rsid w:val="004F474B"/>
    <w:rsid w:val="004F555C"/>
    <w:rsid w:val="00501DBE"/>
    <w:rsid w:val="00501F5B"/>
    <w:rsid w:val="00501FC2"/>
    <w:rsid w:val="00503223"/>
    <w:rsid w:val="00503262"/>
    <w:rsid w:val="00504DC4"/>
    <w:rsid w:val="005100AE"/>
    <w:rsid w:val="0051012D"/>
    <w:rsid w:val="005113FA"/>
    <w:rsid w:val="005116B5"/>
    <w:rsid w:val="0051232E"/>
    <w:rsid w:val="005154DA"/>
    <w:rsid w:val="00516A2E"/>
    <w:rsid w:val="00517BC3"/>
    <w:rsid w:val="00520294"/>
    <w:rsid w:val="00522603"/>
    <w:rsid w:val="0052440C"/>
    <w:rsid w:val="0052456F"/>
    <w:rsid w:val="00525901"/>
    <w:rsid w:val="0052735A"/>
    <w:rsid w:val="00530F35"/>
    <w:rsid w:val="005316F9"/>
    <w:rsid w:val="00532441"/>
    <w:rsid w:val="00532709"/>
    <w:rsid w:val="00536965"/>
    <w:rsid w:val="00536F17"/>
    <w:rsid w:val="00541927"/>
    <w:rsid w:val="00541A35"/>
    <w:rsid w:val="00542369"/>
    <w:rsid w:val="0054610D"/>
    <w:rsid w:val="00547CB9"/>
    <w:rsid w:val="00547E4C"/>
    <w:rsid w:val="00550407"/>
    <w:rsid w:val="005509F5"/>
    <w:rsid w:val="00550CF4"/>
    <w:rsid w:val="00552238"/>
    <w:rsid w:val="005526B2"/>
    <w:rsid w:val="00553651"/>
    <w:rsid w:val="005547AB"/>
    <w:rsid w:val="00555D37"/>
    <w:rsid w:val="00556517"/>
    <w:rsid w:val="005573EF"/>
    <w:rsid w:val="005600A3"/>
    <w:rsid w:val="005613DF"/>
    <w:rsid w:val="00561BBF"/>
    <w:rsid w:val="00561F68"/>
    <w:rsid w:val="00562652"/>
    <w:rsid w:val="005671AF"/>
    <w:rsid w:val="00571A4F"/>
    <w:rsid w:val="00572AA1"/>
    <w:rsid w:val="00574640"/>
    <w:rsid w:val="00574A26"/>
    <w:rsid w:val="00574A4B"/>
    <w:rsid w:val="005755A8"/>
    <w:rsid w:val="00575728"/>
    <w:rsid w:val="00577705"/>
    <w:rsid w:val="00582DC9"/>
    <w:rsid w:val="00583528"/>
    <w:rsid w:val="00583C89"/>
    <w:rsid w:val="00583ED0"/>
    <w:rsid w:val="005854CD"/>
    <w:rsid w:val="00586421"/>
    <w:rsid w:val="00586FD6"/>
    <w:rsid w:val="00587565"/>
    <w:rsid w:val="00591F07"/>
    <w:rsid w:val="00592C8C"/>
    <w:rsid w:val="00594B43"/>
    <w:rsid w:val="005A0D27"/>
    <w:rsid w:val="005A6DDA"/>
    <w:rsid w:val="005A7623"/>
    <w:rsid w:val="005B145B"/>
    <w:rsid w:val="005B4D44"/>
    <w:rsid w:val="005B6497"/>
    <w:rsid w:val="005C2F42"/>
    <w:rsid w:val="005C567D"/>
    <w:rsid w:val="005C614D"/>
    <w:rsid w:val="005C6D77"/>
    <w:rsid w:val="005D02F8"/>
    <w:rsid w:val="005D12FC"/>
    <w:rsid w:val="005D219C"/>
    <w:rsid w:val="005D2E6C"/>
    <w:rsid w:val="005D3065"/>
    <w:rsid w:val="005D3448"/>
    <w:rsid w:val="005E042F"/>
    <w:rsid w:val="005E06CA"/>
    <w:rsid w:val="005E2050"/>
    <w:rsid w:val="005E22EC"/>
    <w:rsid w:val="005E2C6F"/>
    <w:rsid w:val="005E387D"/>
    <w:rsid w:val="005E3C47"/>
    <w:rsid w:val="005E416F"/>
    <w:rsid w:val="005E4B2A"/>
    <w:rsid w:val="005E5519"/>
    <w:rsid w:val="005E6149"/>
    <w:rsid w:val="005E6A12"/>
    <w:rsid w:val="005F1BB7"/>
    <w:rsid w:val="005F3436"/>
    <w:rsid w:val="005F4774"/>
    <w:rsid w:val="005F6B6E"/>
    <w:rsid w:val="00600589"/>
    <w:rsid w:val="006030F4"/>
    <w:rsid w:val="00603E1D"/>
    <w:rsid w:val="00605982"/>
    <w:rsid w:val="006104DB"/>
    <w:rsid w:val="0061062C"/>
    <w:rsid w:val="006106CE"/>
    <w:rsid w:val="006116FD"/>
    <w:rsid w:val="00617647"/>
    <w:rsid w:val="006215CD"/>
    <w:rsid w:val="00623AD3"/>
    <w:rsid w:val="00625BA8"/>
    <w:rsid w:val="0062721C"/>
    <w:rsid w:val="00633DDE"/>
    <w:rsid w:val="00633F90"/>
    <w:rsid w:val="00633FE2"/>
    <w:rsid w:val="00634313"/>
    <w:rsid w:val="00634535"/>
    <w:rsid w:val="0063684D"/>
    <w:rsid w:val="00640837"/>
    <w:rsid w:val="006412F2"/>
    <w:rsid w:val="00642263"/>
    <w:rsid w:val="00644619"/>
    <w:rsid w:val="00645B16"/>
    <w:rsid w:val="006469E5"/>
    <w:rsid w:val="00646C1A"/>
    <w:rsid w:val="00650154"/>
    <w:rsid w:val="006509D7"/>
    <w:rsid w:val="006510F0"/>
    <w:rsid w:val="00651B62"/>
    <w:rsid w:val="006534B1"/>
    <w:rsid w:val="00654676"/>
    <w:rsid w:val="0065688E"/>
    <w:rsid w:val="006603CF"/>
    <w:rsid w:val="00663C0F"/>
    <w:rsid w:val="00664532"/>
    <w:rsid w:val="00664D75"/>
    <w:rsid w:val="00665071"/>
    <w:rsid w:val="00670550"/>
    <w:rsid w:val="00670DE7"/>
    <w:rsid w:val="006710DD"/>
    <w:rsid w:val="00671A12"/>
    <w:rsid w:val="00674431"/>
    <w:rsid w:val="0067540C"/>
    <w:rsid w:val="00676EDA"/>
    <w:rsid w:val="00681E45"/>
    <w:rsid w:val="006848E4"/>
    <w:rsid w:val="00684D4A"/>
    <w:rsid w:val="00684D99"/>
    <w:rsid w:val="00687149"/>
    <w:rsid w:val="00691020"/>
    <w:rsid w:val="006925E5"/>
    <w:rsid w:val="00693304"/>
    <w:rsid w:val="00693E88"/>
    <w:rsid w:val="00697543"/>
    <w:rsid w:val="006A2958"/>
    <w:rsid w:val="006A704E"/>
    <w:rsid w:val="006A7ED3"/>
    <w:rsid w:val="006B33D3"/>
    <w:rsid w:val="006B5100"/>
    <w:rsid w:val="006B64D9"/>
    <w:rsid w:val="006B7F1F"/>
    <w:rsid w:val="006C0608"/>
    <w:rsid w:val="006C0B39"/>
    <w:rsid w:val="006C3B23"/>
    <w:rsid w:val="006C4419"/>
    <w:rsid w:val="006C4798"/>
    <w:rsid w:val="006C5BDC"/>
    <w:rsid w:val="006D0872"/>
    <w:rsid w:val="006D0E92"/>
    <w:rsid w:val="006D1645"/>
    <w:rsid w:val="006D19B6"/>
    <w:rsid w:val="006D2480"/>
    <w:rsid w:val="006D50B6"/>
    <w:rsid w:val="006D6363"/>
    <w:rsid w:val="006D7DF2"/>
    <w:rsid w:val="006E07F0"/>
    <w:rsid w:val="006E2112"/>
    <w:rsid w:val="006E2223"/>
    <w:rsid w:val="006E2BDD"/>
    <w:rsid w:val="006E4C0D"/>
    <w:rsid w:val="006E76C4"/>
    <w:rsid w:val="006F02B6"/>
    <w:rsid w:val="006F3572"/>
    <w:rsid w:val="006F3C4C"/>
    <w:rsid w:val="006F483F"/>
    <w:rsid w:val="006F718F"/>
    <w:rsid w:val="00701465"/>
    <w:rsid w:val="00702A07"/>
    <w:rsid w:val="00702DB3"/>
    <w:rsid w:val="00703C0F"/>
    <w:rsid w:val="00704885"/>
    <w:rsid w:val="00704A63"/>
    <w:rsid w:val="00704EB9"/>
    <w:rsid w:val="00705004"/>
    <w:rsid w:val="007057EB"/>
    <w:rsid w:val="00705A7F"/>
    <w:rsid w:val="00705E8D"/>
    <w:rsid w:val="00705F4F"/>
    <w:rsid w:val="007064A6"/>
    <w:rsid w:val="00707777"/>
    <w:rsid w:val="00707A17"/>
    <w:rsid w:val="00707F0C"/>
    <w:rsid w:val="0071227B"/>
    <w:rsid w:val="0071387F"/>
    <w:rsid w:val="0071509F"/>
    <w:rsid w:val="0071514D"/>
    <w:rsid w:val="007157B8"/>
    <w:rsid w:val="007167E8"/>
    <w:rsid w:val="00716CCA"/>
    <w:rsid w:val="0072081F"/>
    <w:rsid w:val="00720DE8"/>
    <w:rsid w:val="00721083"/>
    <w:rsid w:val="007219CE"/>
    <w:rsid w:val="00724025"/>
    <w:rsid w:val="007240D6"/>
    <w:rsid w:val="00724116"/>
    <w:rsid w:val="00725FB5"/>
    <w:rsid w:val="00726570"/>
    <w:rsid w:val="0072693E"/>
    <w:rsid w:val="00726C3E"/>
    <w:rsid w:val="00726F4A"/>
    <w:rsid w:val="00730853"/>
    <w:rsid w:val="00730D8F"/>
    <w:rsid w:val="00736A86"/>
    <w:rsid w:val="00736C9B"/>
    <w:rsid w:val="00737946"/>
    <w:rsid w:val="00737C0A"/>
    <w:rsid w:val="00740394"/>
    <w:rsid w:val="0074048D"/>
    <w:rsid w:val="00740CA4"/>
    <w:rsid w:val="00741224"/>
    <w:rsid w:val="00744E1E"/>
    <w:rsid w:val="007474A5"/>
    <w:rsid w:val="00747EF2"/>
    <w:rsid w:val="00750FEA"/>
    <w:rsid w:val="007513F0"/>
    <w:rsid w:val="00751852"/>
    <w:rsid w:val="00751B1D"/>
    <w:rsid w:val="00753788"/>
    <w:rsid w:val="007537E3"/>
    <w:rsid w:val="00753936"/>
    <w:rsid w:val="00753E43"/>
    <w:rsid w:val="00754DD7"/>
    <w:rsid w:val="00754E53"/>
    <w:rsid w:val="00755013"/>
    <w:rsid w:val="007550CE"/>
    <w:rsid w:val="0075645F"/>
    <w:rsid w:val="00756F94"/>
    <w:rsid w:val="00757A25"/>
    <w:rsid w:val="0076054E"/>
    <w:rsid w:val="00761FFF"/>
    <w:rsid w:val="00762FC3"/>
    <w:rsid w:val="007650F9"/>
    <w:rsid w:val="00766530"/>
    <w:rsid w:val="0076764A"/>
    <w:rsid w:val="007730B5"/>
    <w:rsid w:val="00773BAC"/>
    <w:rsid w:val="00776065"/>
    <w:rsid w:val="00777092"/>
    <w:rsid w:val="00777B4A"/>
    <w:rsid w:val="00777B9E"/>
    <w:rsid w:val="00781D9C"/>
    <w:rsid w:val="00782744"/>
    <w:rsid w:val="00784CB5"/>
    <w:rsid w:val="00790047"/>
    <w:rsid w:val="00790B81"/>
    <w:rsid w:val="00791546"/>
    <w:rsid w:val="00791999"/>
    <w:rsid w:val="00793564"/>
    <w:rsid w:val="0079369A"/>
    <w:rsid w:val="00793D43"/>
    <w:rsid w:val="00793E1E"/>
    <w:rsid w:val="00794D40"/>
    <w:rsid w:val="007A0AE0"/>
    <w:rsid w:val="007A1E79"/>
    <w:rsid w:val="007A2057"/>
    <w:rsid w:val="007A2CB2"/>
    <w:rsid w:val="007A301F"/>
    <w:rsid w:val="007A3282"/>
    <w:rsid w:val="007A3EDC"/>
    <w:rsid w:val="007A40C2"/>
    <w:rsid w:val="007A4AC7"/>
    <w:rsid w:val="007A694A"/>
    <w:rsid w:val="007A6E7B"/>
    <w:rsid w:val="007A7D85"/>
    <w:rsid w:val="007B06A1"/>
    <w:rsid w:val="007B0C8E"/>
    <w:rsid w:val="007B0CF7"/>
    <w:rsid w:val="007B1C5D"/>
    <w:rsid w:val="007B4A20"/>
    <w:rsid w:val="007B74F4"/>
    <w:rsid w:val="007B7EE1"/>
    <w:rsid w:val="007C5E85"/>
    <w:rsid w:val="007C6202"/>
    <w:rsid w:val="007D1076"/>
    <w:rsid w:val="007D397B"/>
    <w:rsid w:val="007D3DCE"/>
    <w:rsid w:val="007D4779"/>
    <w:rsid w:val="007D59E0"/>
    <w:rsid w:val="007D792A"/>
    <w:rsid w:val="007E0E22"/>
    <w:rsid w:val="007E2270"/>
    <w:rsid w:val="007E5785"/>
    <w:rsid w:val="007E630E"/>
    <w:rsid w:val="007F12D8"/>
    <w:rsid w:val="007F24EF"/>
    <w:rsid w:val="007F46DD"/>
    <w:rsid w:val="007F4FCE"/>
    <w:rsid w:val="007F5129"/>
    <w:rsid w:val="007F6064"/>
    <w:rsid w:val="007F6DC3"/>
    <w:rsid w:val="00801FD1"/>
    <w:rsid w:val="00802021"/>
    <w:rsid w:val="00802C44"/>
    <w:rsid w:val="008066D4"/>
    <w:rsid w:val="008066F0"/>
    <w:rsid w:val="00806938"/>
    <w:rsid w:val="00807F68"/>
    <w:rsid w:val="00810FD5"/>
    <w:rsid w:val="00811B5D"/>
    <w:rsid w:val="00812ABD"/>
    <w:rsid w:val="008146C2"/>
    <w:rsid w:val="008152E6"/>
    <w:rsid w:val="0081621A"/>
    <w:rsid w:val="00817111"/>
    <w:rsid w:val="008224B1"/>
    <w:rsid w:val="0082316A"/>
    <w:rsid w:val="008252BF"/>
    <w:rsid w:val="008253A1"/>
    <w:rsid w:val="00825623"/>
    <w:rsid w:val="008277EB"/>
    <w:rsid w:val="0082784D"/>
    <w:rsid w:val="00832B6F"/>
    <w:rsid w:val="00834E71"/>
    <w:rsid w:val="00834FB3"/>
    <w:rsid w:val="008355BF"/>
    <w:rsid w:val="00836FEA"/>
    <w:rsid w:val="0084015E"/>
    <w:rsid w:val="00844207"/>
    <w:rsid w:val="008448A6"/>
    <w:rsid w:val="008518E4"/>
    <w:rsid w:val="00851F48"/>
    <w:rsid w:val="00854B11"/>
    <w:rsid w:val="00856F22"/>
    <w:rsid w:val="008570EC"/>
    <w:rsid w:val="00860830"/>
    <w:rsid w:val="00861815"/>
    <w:rsid w:val="00862A96"/>
    <w:rsid w:val="008663D4"/>
    <w:rsid w:val="00867808"/>
    <w:rsid w:val="00870299"/>
    <w:rsid w:val="00871F62"/>
    <w:rsid w:val="00872B3A"/>
    <w:rsid w:val="008735E1"/>
    <w:rsid w:val="008737CE"/>
    <w:rsid w:val="0087578A"/>
    <w:rsid w:val="008766BA"/>
    <w:rsid w:val="0087778D"/>
    <w:rsid w:val="00877813"/>
    <w:rsid w:val="0088078D"/>
    <w:rsid w:val="00880DD5"/>
    <w:rsid w:val="008832B5"/>
    <w:rsid w:val="008836F7"/>
    <w:rsid w:val="00883D65"/>
    <w:rsid w:val="00886806"/>
    <w:rsid w:val="008878A2"/>
    <w:rsid w:val="00887BAE"/>
    <w:rsid w:val="00890600"/>
    <w:rsid w:val="008915D2"/>
    <w:rsid w:val="0089181C"/>
    <w:rsid w:val="008930D1"/>
    <w:rsid w:val="00897563"/>
    <w:rsid w:val="008A2A79"/>
    <w:rsid w:val="008A2E25"/>
    <w:rsid w:val="008A37EB"/>
    <w:rsid w:val="008A5AF6"/>
    <w:rsid w:val="008A60B0"/>
    <w:rsid w:val="008A6AB7"/>
    <w:rsid w:val="008A7283"/>
    <w:rsid w:val="008A735D"/>
    <w:rsid w:val="008A7679"/>
    <w:rsid w:val="008A7C69"/>
    <w:rsid w:val="008B24A4"/>
    <w:rsid w:val="008B5ED9"/>
    <w:rsid w:val="008C0C22"/>
    <w:rsid w:val="008C146D"/>
    <w:rsid w:val="008C27F9"/>
    <w:rsid w:val="008C2D5E"/>
    <w:rsid w:val="008D0530"/>
    <w:rsid w:val="008D1F40"/>
    <w:rsid w:val="008D33DA"/>
    <w:rsid w:val="008D3EA0"/>
    <w:rsid w:val="008D5024"/>
    <w:rsid w:val="008D51F4"/>
    <w:rsid w:val="008D6BFF"/>
    <w:rsid w:val="008D6DD1"/>
    <w:rsid w:val="008D70EE"/>
    <w:rsid w:val="008D731D"/>
    <w:rsid w:val="008D73B0"/>
    <w:rsid w:val="008D73F4"/>
    <w:rsid w:val="008D7F87"/>
    <w:rsid w:val="008E16C5"/>
    <w:rsid w:val="008E17C2"/>
    <w:rsid w:val="008E38CC"/>
    <w:rsid w:val="008E3DD2"/>
    <w:rsid w:val="008E4ACE"/>
    <w:rsid w:val="008E7561"/>
    <w:rsid w:val="008E7A44"/>
    <w:rsid w:val="008E7A78"/>
    <w:rsid w:val="008F0139"/>
    <w:rsid w:val="008F0F0C"/>
    <w:rsid w:val="008F1B32"/>
    <w:rsid w:val="008F30A1"/>
    <w:rsid w:val="008F3418"/>
    <w:rsid w:val="008F40B0"/>
    <w:rsid w:val="008F54AD"/>
    <w:rsid w:val="008F7F68"/>
    <w:rsid w:val="009017CF"/>
    <w:rsid w:val="0090208F"/>
    <w:rsid w:val="009024A0"/>
    <w:rsid w:val="009027A7"/>
    <w:rsid w:val="00903F3B"/>
    <w:rsid w:val="00904D56"/>
    <w:rsid w:val="00905471"/>
    <w:rsid w:val="00905CAD"/>
    <w:rsid w:val="0090608B"/>
    <w:rsid w:val="00906C06"/>
    <w:rsid w:val="0090720C"/>
    <w:rsid w:val="00912DCA"/>
    <w:rsid w:val="00912FD4"/>
    <w:rsid w:val="00913488"/>
    <w:rsid w:val="00914794"/>
    <w:rsid w:val="00916A79"/>
    <w:rsid w:val="009172CD"/>
    <w:rsid w:val="009173C6"/>
    <w:rsid w:val="009219F1"/>
    <w:rsid w:val="00923D91"/>
    <w:rsid w:val="009267B1"/>
    <w:rsid w:val="00927520"/>
    <w:rsid w:val="00930A1D"/>
    <w:rsid w:val="00931075"/>
    <w:rsid w:val="00931171"/>
    <w:rsid w:val="00932EA2"/>
    <w:rsid w:val="00933C20"/>
    <w:rsid w:val="0093788B"/>
    <w:rsid w:val="00942A1D"/>
    <w:rsid w:val="00944662"/>
    <w:rsid w:val="00945A26"/>
    <w:rsid w:val="00945DCF"/>
    <w:rsid w:val="00946D1E"/>
    <w:rsid w:val="0094748C"/>
    <w:rsid w:val="0095003C"/>
    <w:rsid w:val="00950E46"/>
    <w:rsid w:val="00952A09"/>
    <w:rsid w:val="00954933"/>
    <w:rsid w:val="009608AA"/>
    <w:rsid w:val="00961007"/>
    <w:rsid w:val="0096128E"/>
    <w:rsid w:val="00961C32"/>
    <w:rsid w:val="009623A2"/>
    <w:rsid w:val="00963F97"/>
    <w:rsid w:val="00967A9C"/>
    <w:rsid w:val="00967FD7"/>
    <w:rsid w:val="00972264"/>
    <w:rsid w:val="00972CC6"/>
    <w:rsid w:val="00973050"/>
    <w:rsid w:val="009739F4"/>
    <w:rsid w:val="00974046"/>
    <w:rsid w:val="00974730"/>
    <w:rsid w:val="00975168"/>
    <w:rsid w:val="009757A5"/>
    <w:rsid w:val="009777D9"/>
    <w:rsid w:val="00980270"/>
    <w:rsid w:val="009802F1"/>
    <w:rsid w:val="00982B3F"/>
    <w:rsid w:val="00984F12"/>
    <w:rsid w:val="00985058"/>
    <w:rsid w:val="0098596B"/>
    <w:rsid w:val="00987914"/>
    <w:rsid w:val="00990184"/>
    <w:rsid w:val="00990893"/>
    <w:rsid w:val="009919A1"/>
    <w:rsid w:val="00991D15"/>
    <w:rsid w:val="009921C3"/>
    <w:rsid w:val="00992275"/>
    <w:rsid w:val="00993080"/>
    <w:rsid w:val="009951D9"/>
    <w:rsid w:val="00995540"/>
    <w:rsid w:val="009A300F"/>
    <w:rsid w:val="009A3E4B"/>
    <w:rsid w:val="009A63BB"/>
    <w:rsid w:val="009A7C81"/>
    <w:rsid w:val="009A7C83"/>
    <w:rsid w:val="009B0160"/>
    <w:rsid w:val="009B07F8"/>
    <w:rsid w:val="009B0A0E"/>
    <w:rsid w:val="009B145B"/>
    <w:rsid w:val="009B220C"/>
    <w:rsid w:val="009B2CC8"/>
    <w:rsid w:val="009B2ECD"/>
    <w:rsid w:val="009B36DE"/>
    <w:rsid w:val="009B5D5D"/>
    <w:rsid w:val="009B7232"/>
    <w:rsid w:val="009B776E"/>
    <w:rsid w:val="009C4408"/>
    <w:rsid w:val="009C48F8"/>
    <w:rsid w:val="009C5A1B"/>
    <w:rsid w:val="009C5A4D"/>
    <w:rsid w:val="009C61FC"/>
    <w:rsid w:val="009C7993"/>
    <w:rsid w:val="009C7DEE"/>
    <w:rsid w:val="009D0E4C"/>
    <w:rsid w:val="009D15E5"/>
    <w:rsid w:val="009D19A2"/>
    <w:rsid w:val="009D4FD5"/>
    <w:rsid w:val="009D6B48"/>
    <w:rsid w:val="009D7DD3"/>
    <w:rsid w:val="009E1667"/>
    <w:rsid w:val="009E1787"/>
    <w:rsid w:val="009E4792"/>
    <w:rsid w:val="009E52A1"/>
    <w:rsid w:val="009E54FA"/>
    <w:rsid w:val="009E675F"/>
    <w:rsid w:val="009E7077"/>
    <w:rsid w:val="009E7591"/>
    <w:rsid w:val="009E795F"/>
    <w:rsid w:val="009F235F"/>
    <w:rsid w:val="009F3353"/>
    <w:rsid w:val="009F37FF"/>
    <w:rsid w:val="009F6466"/>
    <w:rsid w:val="009F7F74"/>
    <w:rsid w:val="00A0076F"/>
    <w:rsid w:val="00A00CC2"/>
    <w:rsid w:val="00A01212"/>
    <w:rsid w:val="00A03D80"/>
    <w:rsid w:val="00A04188"/>
    <w:rsid w:val="00A043C0"/>
    <w:rsid w:val="00A056ED"/>
    <w:rsid w:val="00A0763E"/>
    <w:rsid w:val="00A116AF"/>
    <w:rsid w:val="00A135EE"/>
    <w:rsid w:val="00A1388D"/>
    <w:rsid w:val="00A13A09"/>
    <w:rsid w:val="00A162D9"/>
    <w:rsid w:val="00A17251"/>
    <w:rsid w:val="00A213A9"/>
    <w:rsid w:val="00A24989"/>
    <w:rsid w:val="00A25787"/>
    <w:rsid w:val="00A26861"/>
    <w:rsid w:val="00A31428"/>
    <w:rsid w:val="00A32977"/>
    <w:rsid w:val="00A3324F"/>
    <w:rsid w:val="00A340BD"/>
    <w:rsid w:val="00A3489C"/>
    <w:rsid w:val="00A3580F"/>
    <w:rsid w:val="00A35867"/>
    <w:rsid w:val="00A37B6D"/>
    <w:rsid w:val="00A41016"/>
    <w:rsid w:val="00A44AFF"/>
    <w:rsid w:val="00A450C0"/>
    <w:rsid w:val="00A46B58"/>
    <w:rsid w:val="00A478AA"/>
    <w:rsid w:val="00A53237"/>
    <w:rsid w:val="00A532B9"/>
    <w:rsid w:val="00A536A5"/>
    <w:rsid w:val="00A53FB7"/>
    <w:rsid w:val="00A5486F"/>
    <w:rsid w:val="00A5781F"/>
    <w:rsid w:val="00A57A5C"/>
    <w:rsid w:val="00A60E64"/>
    <w:rsid w:val="00A64813"/>
    <w:rsid w:val="00A648D9"/>
    <w:rsid w:val="00A65362"/>
    <w:rsid w:val="00A65AC0"/>
    <w:rsid w:val="00A6736F"/>
    <w:rsid w:val="00A678CC"/>
    <w:rsid w:val="00A707C9"/>
    <w:rsid w:val="00A7089F"/>
    <w:rsid w:val="00A7131F"/>
    <w:rsid w:val="00A71FD6"/>
    <w:rsid w:val="00A777C8"/>
    <w:rsid w:val="00A810BF"/>
    <w:rsid w:val="00A816CA"/>
    <w:rsid w:val="00A83321"/>
    <w:rsid w:val="00A837E3"/>
    <w:rsid w:val="00A8468D"/>
    <w:rsid w:val="00A84753"/>
    <w:rsid w:val="00A85724"/>
    <w:rsid w:val="00A86701"/>
    <w:rsid w:val="00A879F5"/>
    <w:rsid w:val="00A9121D"/>
    <w:rsid w:val="00A91453"/>
    <w:rsid w:val="00A915C9"/>
    <w:rsid w:val="00A9245E"/>
    <w:rsid w:val="00A95151"/>
    <w:rsid w:val="00A97A07"/>
    <w:rsid w:val="00A97F2D"/>
    <w:rsid w:val="00AA0214"/>
    <w:rsid w:val="00AA2A4B"/>
    <w:rsid w:val="00AA40D5"/>
    <w:rsid w:val="00AA608B"/>
    <w:rsid w:val="00AA668D"/>
    <w:rsid w:val="00AA685A"/>
    <w:rsid w:val="00AA6A1D"/>
    <w:rsid w:val="00AA74FA"/>
    <w:rsid w:val="00AB09A1"/>
    <w:rsid w:val="00AB1297"/>
    <w:rsid w:val="00AB2123"/>
    <w:rsid w:val="00AB38FC"/>
    <w:rsid w:val="00AB4843"/>
    <w:rsid w:val="00AB4B0B"/>
    <w:rsid w:val="00AB5423"/>
    <w:rsid w:val="00AB571A"/>
    <w:rsid w:val="00AB602D"/>
    <w:rsid w:val="00AB740D"/>
    <w:rsid w:val="00AC1F92"/>
    <w:rsid w:val="00AC2646"/>
    <w:rsid w:val="00AC286D"/>
    <w:rsid w:val="00AC4710"/>
    <w:rsid w:val="00AC4E75"/>
    <w:rsid w:val="00AC5B56"/>
    <w:rsid w:val="00AC65AD"/>
    <w:rsid w:val="00AC65C9"/>
    <w:rsid w:val="00AC6A7D"/>
    <w:rsid w:val="00AD1EC8"/>
    <w:rsid w:val="00AD1F59"/>
    <w:rsid w:val="00AD37C3"/>
    <w:rsid w:val="00AD532B"/>
    <w:rsid w:val="00AD590A"/>
    <w:rsid w:val="00AD5FC9"/>
    <w:rsid w:val="00AD628C"/>
    <w:rsid w:val="00AD6664"/>
    <w:rsid w:val="00AD6FA8"/>
    <w:rsid w:val="00AD72C4"/>
    <w:rsid w:val="00AE0072"/>
    <w:rsid w:val="00AE02D8"/>
    <w:rsid w:val="00AE08E4"/>
    <w:rsid w:val="00AE112A"/>
    <w:rsid w:val="00AE235D"/>
    <w:rsid w:val="00AE2E66"/>
    <w:rsid w:val="00AE3BB5"/>
    <w:rsid w:val="00AE6779"/>
    <w:rsid w:val="00AE6B1C"/>
    <w:rsid w:val="00AE6B89"/>
    <w:rsid w:val="00AE7256"/>
    <w:rsid w:val="00AE78E4"/>
    <w:rsid w:val="00AE7C26"/>
    <w:rsid w:val="00AF3A91"/>
    <w:rsid w:val="00AF3C89"/>
    <w:rsid w:val="00AF4514"/>
    <w:rsid w:val="00AF5369"/>
    <w:rsid w:val="00AF74B7"/>
    <w:rsid w:val="00B007B5"/>
    <w:rsid w:val="00B02657"/>
    <w:rsid w:val="00B02EA0"/>
    <w:rsid w:val="00B0365C"/>
    <w:rsid w:val="00B053C0"/>
    <w:rsid w:val="00B06CFF"/>
    <w:rsid w:val="00B11252"/>
    <w:rsid w:val="00B11A5F"/>
    <w:rsid w:val="00B1494E"/>
    <w:rsid w:val="00B15B7C"/>
    <w:rsid w:val="00B16120"/>
    <w:rsid w:val="00B1705A"/>
    <w:rsid w:val="00B2045A"/>
    <w:rsid w:val="00B22A4B"/>
    <w:rsid w:val="00B242EF"/>
    <w:rsid w:val="00B25452"/>
    <w:rsid w:val="00B271D1"/>
    <w:rsid w:val="00B30B19"/>
    <w:rsid w:val="00B3148A"/>
    <w:rsid w:val="00B327B9"/>
    <w:rsid w:val="00B32A71"/>
    <w:rsid w:val="00B337FE"/>
    <w:rsid w:val="00B342CC"/>
    <w:rsid w:val="00B352EE"/>
    <w:rsid w:val="00B353C7"/>
    <w:rsid w:val="00B35E39"/>
    <w:rsid w:val="00B3793E"/>
    <w:rsid w:val="00B43158"/>
    <w:rsid w:val="00B44886"/>
    <w:rsid w:val="00B450BF"/>
    <w:rsid w:val="00B456A0"/>
    <w:rsid w:val="00B45AA7"/>
    <w:rsid w:val="00B462A3"/>
    <w:rsid w:val="00B47897"/>
    <w:rsid w:val="00B514A1"/>
    <w:rsid w:val="00B51BD4"/>
    <w:rsid w:val="00B52073"/>
    <w:rsid w:val="00B522D4"/>
    <w:rsid w:val="00B53CFF"/>
    <w:rsid w:val="00B53DA5"/>
    <w:rsid w:val="00B55948"/>
    <w:rsid w:val="00B57A38"/>
    <w:rsid w:val="00B642E2"/>
    <w:rsid w:val="00B65276"/>
    <w:rsid w:val="00B663AC"/>
    <w:rsid w:val="00B664F0"/>
    <w:rsid w:val="00B67AC6"/>
    <w:rsid w:val="00B71C14"/>
    <w:rsid w:val="00B7360E"/>
    <w:rsid w:val="00B74226"/>
    <w:rsid w:val="00B7484A"/>
    <w:rsid w:val="00B74B63"/>
    <w:rsid w:val="00B74CA0"/>
    <w:rsid w:val="00B75ACA"/>
    <w:rsid w:val="00B75D00"/>
    <w:rsid w:val="00B76023"/>
    <w:rsid w:val="00B76042"/>
    <w:rsid w:val="00B7730B"/>
    <w:rsid w:val="00B82A4E"/>
    <w:rsid w:val="00B83738"/>
    <w:rsid w:val="00B84609"/>
    <w:rsid w:val="00B85093"/>
    <w:rsid w:val="00B85806"/>
    <w:rsid w:val="00B858ED"/>
    <w:rsid w:val="00B85BE0"/>
    <w:rsid w:val="00B86FBA"/>
    <w:rsid w:val="00B87022"/>
    <w:rsid w:val="00B87FF9"/>
    <w:rsid w:val="00B90AF0"/>
    <w:rsid w:val="00B918F0"/>
    <w:rsid w:val="00B9340C"/>
    <w:rsid w:val="00B94380"/>
    <w:rsid w:val="00B966C4"/>
    <w:rsid w:val="00B967E4"/>
    <w:rsid w:val="00B9715E"/>
    <w:rsid w:val="00B97DA1"/>
    <w:rsid w:val="00BA1100"/>
    <w:rsid w:val="00BA1D44"/>
    <w:rsid w:val="00BA2505"/>
    <w:rsid w:val="00BA2BAD"/>
    <w:rsid w:val="00BA555B"/>
    <w:rsid w:val="00BA5AAC"/>
    <w:rsid w:val="00BA5FC3"/>
    <w:rsid w:val="00BA6F2A"/>
    <w:rsid w:val="00BA732D"/>
    <w:rsid w:val="00BB06E1"/>
    <w:rsid w:val="00BB08FC"/>
    <w:rsid w:val="00BB1E61"/>
    <w:rsid w:val="00BB2C96"/>
    <w:rsid w:val="00BB3CF1"/>
    <w:rsid w:val="00BB4816"/>
    <w:rsid w:val="00BB512D"/>
    <w:rsid w:val="00BB6465"/>
    <w:rsid w:val="00BB6DAF"/>
    <w:rsid w:val="00BB7E36"/>
    <w:rsid w:val="00BC0282"/>
    <w:rsid w:val="00BC1858"/>
    <w:rsid w:val="00BC2AEF"/>
    <w:rsid w:val="00BC66E3"/>
    <w:rsid w:val="00BC7AD7"/>
    <w:rsid w:val="00BD10CF"/>
    <w:rsid w:val="00BD17A2"/>
    <w:rsid w:val="00BD1837"/>
    <w:rsid w:val="00BD20A0"/>
    <w:rsid w:val="00BD2DCD"/>
    <w:rsid w:val="00BD68EB"/>
    <w:rsid w:val="00BD7865"/>
    <w:rsid w:val="00BD7A9F"/>
    <w:rsid w:val="00BD7F31"/>
    <w:rsid w:val="00BE0B95"/>
    <w:rsid w:val="00BE1847"/>
    <w:rsid w:val="00BE3F80"/>
    <w:rsid w:val="00BE5AAA"/>
    <w:rsid w:val="00BE5BBD"/>
    <w:rsid w:val="00BE5DD9"/>
    <w:rsid w:val="00BE7D3C"/>
    <w:rsid w:val="00BF12DF"/>
    <w:rsid w:val="00BF217A"/>
    <w:rsid w:val="00BF219B"/>
    <w:rsid w:val="00BF251F"/>
    <w:rsid w:val="00BF448B"/>
    <w:rsid w:val="00BF5364"/>
    <w:rsid w:val="00BF72A9"/>
    <w:rsid w:val="00BF7629"/>
    <w:rsid w:val="00C002FA"/>
    <w:rsid w:val="00C005C3"/>
    <w:rsid w:val="00C01D32"/>
    <w:rsid w:val="00C01ECD"/>
    <w:rsid w:val="00C02940"/>
    <w:rsid w:val="00C034BB"/>
    <w:rsid w:val="00C03878"/>
    <w:rsid w:val="00C03C49"/>
    <w:rsid w:val="00C041C7"/>
    <w:rsid w:val="00C04DF6"/>
    <w:rsid w:val="00C0503E"/>
    <w:rsid w:val="00C05703"/>
    <w:rsid w:val="00C07FCA"/>
    <w:rsid w:val="00C1100A"/>
    <w:rsid w:val="00C11296"/>
    <w:rsid w:val="00C1160F"/>
    <w:rsid w:val="00C1278F"/>
    <w:rsid w:val="00C13886"/>
    <w:rsid w:val="00C15228"/>
    <w:rsid w:val="00C156FF"/>
    <w:rsid w:val="00C1656C"/>
    <w:rsid w:val="00C1753A"/>
    <w:rsid w:val="00C20DF3"/>
    <w:rsid w:val="00C214FA"/>
    <w:rsid w:val="00C23704"/>
    <w:rsid w:val="00C241F7"/>
    <w:rsid w:val="00C313FA"/>
    <w:rsid w:val="00C32C4F"/>
    <w:rsid w:val="00C3341C"/>
    <w:rsid w:val="00C34F0B"/>
    <w:rsid w:val="00C36801"/>
    <w:rsid w:val="00C37F2B"/>
    <w:rsid w:val="00C37FD1"/>
    <w:rsid w:val="00C41E22"/>
    <w:rsid w:val="00C50255"/>
    <w:rsid w:val="00C50A14"/>
    <w:rsid w:val="00C50C2D"/>
    <w:rsid w:val="00C518AD"/>
    <w:rsid w:val="00C52616"/>
    <w:rsid w:val="00C5330D"/>
    <w:rsid w:val="00C56097"/>
    <w:rsid w:val="00C564C7"/>
    <w:rsid w:val="00C56E8F"/>
    <w:rsid w:val="00C56F6C"/>
    <w:rsid w:val="00C60EE2"/>
    <w:rsid w:val="00C61980"/>
    <w:rsid w:val="00C61FFF"/>
    <w:rsid w:val="00C63B09"/>
    <w:rsid w:val="00C651C4"/>
    <w:rsid w:val="00C65628"/>
    <w:rsid w:val="00C671D4"/>
    <w:rsid w:val="00C7170C"/>
    <w:rsid w:val="00C73274"/>
    <w:rsid w:val="00C73280"/>
    <w:rsid w:val="00C76C66"/>
    <w:rsid w:val="00C805F5"/>
    <w:rsid w:val="00C8110B"/>
    <w:rsid w:val="00C81983"/>
    <w:rsid w:val="00C843FC"/>
    <w:rsid w:val="00C84A60"/>
    <w:rsid w:val="00C851FD"/>
    <w:rsid w:val="00C86495"/>
    <w:rsid w:val="00C87173"/>
    <w:rsid w:val="00C87EC7"/>
    <w:rsid w:val="00C96A2C"/>
    <w:rsid w:val="00C96C6F"/>
    <w:rsid w:val="00CA0371"/>
    <w:rsid w:val="00CA09BE"/>
    <w:rsid w:val="00CA2EA2"/>
    <w:rsid w:val="00CA3C87"/>
    <w:rsid w:val="00CA4752"/>
    <w:rsid w:val="00CA5FBD"/>
    <w:rsid w:val="00CA737E"/>
    <w:rsid w:val="00CA7A24"/>
    <w:rsid w:val="00CB0A97"/>
    <w:rsid w:val="00CB0C3C"/>
    <w:rsid w:val="00CB1361"/>
    <w:rsid w:val="00CB21CB"/>
    <w:rsid w:val="00CB27AD"/>
    <w:rsid w:val="00CB2B36"/>
    <w:rsid w:val="00CB2C37"/>
    <w:rsid w:val="00CB2C65"/>
    <w:rsid w:val="00CB3A6C"/>
    <w:rsid w:val="00CB3D46"/>
    <w:rsid w:val="00CB6B28"/>
    <w:rsid w:val="00CC0A17"/>
    <w:rsid w:val="00CC0B8A"/>
    <w:rsid w:val="00CC1C00"/>
    <w:rsid w:val="00CC3494"/>
    <w:rsid w:val="00CC3EBA"/>
    <w:rsid w:val="00CC4C06"/>
    <w:rsid w:val="00CC4DCC"/>
    <w:rsid w:val="00CC4E10"/>
    <w:rsid w:val="00CC61D4"/>
    <w:rsid w:val="00CC6B20"/>
    <w:rsid w:val="00CC763E"/>
    <w:rsid w:val="00CC78B1"/>
    <w:rsid w:val="00CD00D4"/>
    <w:rsid w:val="00CD04B9"/>
    <w:rsid w:val="00CD055A"/>
    <w:rsid w:val="00CD0A3B"/>
    <w:rsid w:val="00CD2196"/>
    <w:rsid w:val="00CD368D"/>
    <w:rsid w:val="00CD5B00"/>
    <w:rsid w:val="00CD6B4A"/>
    <w:rsid w:val="00CD70D2"/>
    <w:rsid w:val="00CE0159"/>
    <w:rsid w:val="00CE02CC"/>
    <w:rsid w:val="00CE04D2"/>
    <w:rsid w:val="00CE182F"/>
    <w:rsid w:val="00CE3A69"/>
    <w:rsid w:val="00CE51E9"/>
    <w:rsid w:val="00CE7C73"/>
    <w:rsid w:val="00CE7DE2"/>
    <w:rsid w:val="00CF1CE6"/>
    <w:rsid w:val="00CF5CEC"/>
    <w:rsid w:val="00D000E1"/>
    <w:rsid w:val="00D0100B"/>
    <w:rsid w:val="00D016BE"/>
    <w:rsid w:val="00D0355B"/>
    <w:rsid w:val="00D051B5"/>
    <w:rsid w:val="00D05762"/>
    <w:rsid w:val="00D064AC"/>
    <w:rsid w:val="00D067AC"/>
    <w:rsid w:val="00D07FE5"/>
    <w:rsid w:val="00D10469"/>
    <w:rsid w:val="00D11F6C"/>
    <w:rsid w:val="00D13F23"/>
    <w:rsid w:val="00D17622"/>
    <w:rsid w:val="00D17F7B"/>
    <w:rsid w:val="00D20BF8"/>
    <w:rsid w:val="00D22907"/>
    <w:rsid w:val="00D22A1B"/>
    <w:rsid w:val="00D26DE3"/>
    <w:rsid w:val="00D32475"/>
    <w:rsid w:val="00D354E4"/>
    <w:rsid w:val="00D3671C"/>
    <w:rsid w:val="00D36B88"/>
    <w:rsid w:val="00D41203"/>
    <w:rsid w:val="00D42C42"/>
    <w:rsid w:val="00D4416F"/>
    <w:rsid w:val="00D45091"/>
    <w:rsid w:val="00D50E22"/>
    <w:rsid w:val="00D526CE"/>
    <w:rsid w:val="00D53C51"/>
    <w:rsid w:val="00D56361"/>
    <w:rsid w:val="00D63A3D"/>
    <w:rsid w:val="00D674ED"/>
    <w:rsid w:val="00D71668"/>
    <w:rsid w:val="00D7175F"/>
    <w:rsid w:val="00D73C1E"/>
    <w:rsid w:val="00D73D67"/>
    <w:rsid w:val="00D743F0"/>
    <w:rsid w:val="00D753D0"/>
    <w:rsid w:val="00D76D04"/>
    <w:rsid w:val="00D82C22"/>
    <w:rsid w:val="00D82EC6"/>
    <w:rsid w:val="00D8306E"/>
    <w:rsid w:val="00D8638B"/>
    <w:rsid w:val="00D9170A"/>
    <w:rsid w:val="00D941A2"/>
    <w:rsid w:val="00D94C0B"/>
    <w:rsid w:val="00D94C1A"/>
    <w:rsid w:val="00D94FB1"/>
    <w:rsid w:val="00D95483"/>
    <w:rsid w:val="00D974EE"/>
    <w:rsid w:val="00DA1B8C"/>
    <w:rsid w:val="00DA245A"/>
    <w:rsid w:val="00DA40E8"/>
    <w:rsid w:val="00DA470F"/>
    <w:rsid w:val="00DA47A1"/>
    <w:rsid w:val="00DA78F7"/>
    <w:rsid w:val="00DB1A1D"/>
    <w:rsid w:val="00DB1D2B"/>
    <w:rsid w:val="00DB25A1"/>
    <w:rsid w:val="00DB2EDD"/>
    <w:rsid w:val="00DB2F51"/>
    <w:rsid w:val="00DB4838"/>
    <w:rsid w:val="00DB4931"/>
    <w:rsid w:val="00DB518C"/>
    <w:rsid w:val="00DB5A0C"/>
    <w:rsid w:val="00DB6490"/>
    <w:rsid w:val="00DB7418"/>
    <w:rsid w:val="00DB7D25"/>
    <w:rsid w:val="00DC226F"/>
    <w:rsid w:val="00DC253F"/>
    <w:rsid w:val="00DC2A2D"/>
    <w:rsid w:val="00DC3A77"/>
    <w:rsid w:val="00DC57F8"/>
    <w:rsid w:val="00DC5D3C"/>
    <w:rsid w:val="00DC64FB"/>
    <w:rsid w:val="00DC7275"/>
    <w:rsid w:val="00DD0658"/>
    <w:rsid w:val="00DD0F57"/>
    <w:rsid w:val="00DD12E8"/>
    <w:rsid w:val="00DD1916"/>
    <w:rsid w:val="00DD47BF"/>
    <w:rsid w:val="00DD5551"/>
    <w:rsid w:val="00DD5FE6"/>
    <w:rsid w:val="00DD73BE"/>
    <w:rsid w:val="00DD7896"/>
    <w:rsid w:val="00DE0F4D"/>
    <w:rsid w:val="00DE46EC"/>
    <w:rsid w:val="00DE51BC"/>
    <w:rsid w:val="00DE5A14"/>
    <w:rsid w:val="00DE61B4"/>
    <w:rsid w:val="00DF14B4"/>
    <w:rsid w:val="00DF25AC"/>
    <w:rsid w:val="00DF324E"/>
    <w:rsid w:val="00DF3DE7"/>
    <w:rsid w:val="00DF4171"/>
    <w:rsid w:val="00DF4DD7"/>
    <w:rsid w:val="00DF6881"/>
    <w:rsid w:val="00DF6CDE"/>
    <w:rsid w:val="00DF7FC4"/>
    <w:rsid w:val="00E02E4D"/>
    <w:rsid w:val="00E0310C"/>
    <w:rsid w:val="00E050CA"/>
    <w:rsid w:val="00E06B2C"/>
    <w:rsid w:val="00E11A8F"/>
    <w:rsid w:val="00E1212C"/>
    <w:rsid w:val="00E12A12"/>
    <w:rsid w:val="00E13FEF"/>
    <w:rsid w:val="00E14008"/>
    <w:rsid w:val="00E14599"/>
    <w:rsid w:val="00E15E93"/>
    <w:rsid w:val="00E1645C"/>
    <w:rsid w:val="00E16E5C"/>
    <w:rsid w:val="00E17242"/>
    <w:rsid w:val="00E17317"/>
    <w:rsid w:val="00E20E6C"/>
    <w:rsid w:val="00E2209B"/>
    <w:rsid w:val="00E2367C"/>
    <w:rsid w:val="00E25617"/>
    <w:rsid w:val="00E26E66"/>
    <w:rsid w:val="00E304D9"/>
    <w:rsid w:val="00E31E3D"/>
    <w:rsid w:val="00E33E7B"/>
    <w:rsid w:val="00E36A4D"/>
    <w:rsid w:val="00E37DD7"/>
    <w:rsid w:val="00E4031B"/>
    <w:rsid w:val="00E41563"/>
    <w:rsid w:val="00E455A7"/>
    <w:rsid w:val="00E46023"/>
    <w:rsid w:val="00E463A4"/>
    <w:rsid w:val="00E47DD4"/>
    <w:rsid w:val="00E50052"/>
    <w:rsid w:val="00E51FE0"/>
    <w:rsid w:val="00E54AD7"/>
    <w:rsid w:val="00E563F8"/>
    <w:rsid w:val="00E60D67"/>
    <w:rsid w:val="00E6219F"/>
    <w:rsid w:val="00E6552D"/>
    <w:rsid w:val="00E6640D"/>
    <w:rsid w:val="00E666BC"/>
    <w:rsid w:val="00E676A9"/>
    <w:rsid w:val="00E713D3"/>
    <w:rsid w:val="00E73993"/>
    <w:rsid w:val="00E74131"/>
    <w:rsid w:val="00E74D87"/>
    <w:rsid w:val="00E7545E"/>
    <w:rsid w:val="00E75B95"/>
    <w:rsid w:val="00E764FB"/>
    <w:rsid w:val="00E768FC"/>
    <w:rsid w:val="00E76A87"/>
    <w:rsid w:val="00E7754D"/>
    <w:rsid w:val="00E77B0F"/>
    <w:rsid w:val="00E80A1B"/>
    <w:rsid w:val="00E82FCA"/>
    <w:rsid w:val="00E837F1"/>
    <w:rsid w:val="00E848E8"/>
    <w:rsid w:val="00E85764"/>
    <w:rsid w:val="00E87F55"/>
    <w:rsid w:val="00E9015C"/>
    <w:rsid w:val="00E969B4"/>
    <w:rsid w:val="00EA25CF"/>
    <w:rsid w:val="00EA2D0E"/>
    <w:rsid w:val="00EA6F73"/>
    <w:rsid w:val="00EB32C6"/>
    <w:rsid w:val="00EB3451"/>
    <w:rsid w:val="00EB38C1"/>
    <w:rsid w:val="00EB5DE3"/>
    <w:rsid w:val="00EC0341"/>
    <w:rsid w:val="00EC11B6"/>
    <w:rsid w:val="00EC1DF2"/>
    <w:rsid w:val="00EC1FDD"/>
    <w:rsid w:val="00EC22D8"/>
    <w:rsid w:val="00EC48DD"/>
    <w:rsid w:val="00EC651B"/>
    <w:rsid w:val="00EC6F0D"/>
    <w:rsid w:val="00EC765E"/>
    <w:rsid w:val="00EC7F1B"/>
    <w:rsid w:val="00ED0674"/>
    <w:rsid w:val="00ED3439"/>
    <w:rsid w:val="00ED379D"/>
    <w:rsid w:val="00ED50D1"/>
    <w:rsid w:val="00ED6802"/>
    <w:rsid w:val="00ED6B17"/>
    <w:rsid w:val="00ED77B7"/>
    <w:rsid w:val="00ED7D48"/>
    <w:rsid w:val="00EE21F2"/>
    <w:rsid w:val="00EE46D0"/>
    <w:rsid w:val="00EE5DCF"/>
    <w:rsid w:val="00EE6BB1"/>
    <w:rsid w:val="00EE7202"/>
    <w:rsid w:val="00EE72CC"/>
    <w:rsid w:val="00EE7FED"/>
    <w:rsid w:val="00EF0076"/>
    <w:rsid w:val="00EF19C3"/>
    <w:rsid w:val="00EF3796"/>
    <w:rsid w:val="00EF4E94"/>
    <w:rsid w:val="00F00C90"/>
    <w:rsid w:val="00F01DE6"/>
    <w:rsid w:val="00F02D84"/>
    <w:rsid w:val="00F03A15"/>
    <w:rsid w:val="00F0487B"/>
    <w:rsid w:val="00F049B5"/>
    <w:rsid w:val="00F04B35"/>
    <w:rsid w:val="00F06E98"/>
    <w:rsid w:val="00F07120"/>
    <w:rsid w:val="00F129AE"/>
    <w:rsid w:val="00F12F4F"/>
    <w:rsid w:val="00F136E5"/>
    <w:rsid w:val="00F148F3"/>
    <w:rsid w:val="00F16A9A"/>
    <w:rsid w:val="00F16E29"/>
    <w:rsid w:val="00F2029A"/>
    <w:rsid w:val="00F2029B"/>
    <w:rsid w:val="00F210AC"/>
    <w:rsid w:val="00F22240"/>
    <w:rsid w:val="00F2239D"/>
    <w:rsid w:val="00F22F3F"/>
    <w:rsid w:val="00F23647"/>
    <w:rsid w:val="00F237CA"/>
    <w:rsid w:val="00F2429C"/>
    <w:rsid w:val="00F2459F"/>
    <w:rsid w:val="00F247CC"/>
    <w:rsid w:val="00F2482B"/>
    <w:rsid w:val="00F25228"/>
    <w:rsid w:val="00F25D8E"/>
    <w:rsid w:val="00F27172"/>
    <w:rsid w:val="00F272E9"/>
    <w:rsid w:val="00F30A60"/>
    <w:rsid w:val="00F30A91"/>
    <w:rsid w:val="00F30EA5"/>
    <w:rsid w:val="00F31157"/>
    <w:rsid w:val="00F32E45"/>
    <w:rsid w:val="00F3332C"/>
    <w:rsid w:val="00F34083"/>
    <w:rsid w:val="00F34D9B"/>
    <w:rsid w:val="00F358DF"/>
    <w:rsid w:val="00F35F6B"/>
    <w:rsid w:val="00F36C34"/>
    <w:rsid w:val="00F40F00"/>
    <w:rsid w:val="00F4219E"/>
    <w:rsid w:val="00F421CE"/>
    <w:rsid w:val="00F43DD0"/>
    <w:rsid w:val="00F47A6F"/>
    <w:rsid w:val="00F5217B"/>
    <w:rsid w:val="00F534E0"/>
    <w:rsid w:val="00F547BC"/>
    <w:rsid w:val="00F5573B"/>
    <w:rsid w:val="00F55DC4"/>
    <w:rsid w:val="00F561D6"/>
    <w:rsid w:val="00F56FBF"/>
    <w:rsid w:val="00F57697"/>
    <w:rsid w:val="00F60319"/>
    <w:rsid w:val="00F61B59"/>
    <w:rsid w:val="00F637AA"/>
    <w:rsid w:val="00F644E1"/>
    <w:rsid w:val="00F64E05"/>
    <w:rsid w:val="00F662D1"/>
    <w:rsid w:val="00F668C6"/>
    <w:rsid w:val="00F7119C"/>
    <w:rsid w:val="00F7268B"/>
    <w:rsid w:val="00F734D9"/>
    <w:rsid w:val="00F743D6"/>
    <w:rsid w:val="00F7557B"/>
    <w:rsid w:val="00F75910"/>
    <w:rsid w:val="00F75E3D"/>
    <w:rsid w:val="00F760F1"/>
    <w:rsid w:val="00F7678D"/>
    <w:rsid w:val="00F7706D"/>
    <w:rsid w:val="00F7773F"/>
    <w:rsid w:val="00F819B0"/>
    <w:rsid w:val="00F827C2"/>
    <w:rsid w:val="00F8329E"/>
    <w:rsid w:val="00F83891"/>
    <w:rsid w:val="00F8651F"/>
    <w:rsid w:val="00F86ADE"/>
    <w:rsid w:val="00F86C0E"/>
    <w:rsid w:val="00F901B2"/>
    <w:rsid w:val="00F90F7B"/>
    <w:rsid w:val="00F9185A"/>
    <w:rsid w:val="00F937FE"/>
    <w:rsid w:val="00F93A6B"/>
    <w:rsid w:val="00F95F56"/>
    <w:rsid w:val="00F96475"/>
    <w:rsid w:val="00FA0D08"/>
    <w:rsid w:val="00FA13BC"/>
    <w:rsid w:val="00FA1D16"/>
    <w:rsid w:val="00FA4334"/>
    <w:rsid w:val="00FA4D49"/>
    <w:rsid w:val="00FA4DA3"/>
    <w:rsid w:val="00FA54EC"/>
    <w:rsid w:val="00FA6C91"/>
    <w:rsid w:val="00FA73A4"/>
    <w:rsid w:val="00FB194B"/>
    <w:rsid w:val="00FB3824"/>
    <w:rsid w:val="00FB5C8E"/>
    <w:rsid w:val="00FB72CF"/>
    <w:rsid w:val="00FC0511"/>
    <w:rsid w:val="00FC2788"/>
    <w:rsid w:val="00FC35B2"/>
    <w:rsid w:val="00FC5BC8"/>
    <w:rsid w:val="00FC77A3"/>
    <w:rsid w:val="00FD023F"/>
    <w:rsid w:val="00FD02E0"/>
    <w:rsid w:val="00FD0A37"/>
    <w:rsid w:val="00FD11C5"/>
    <w:rsid w:val="00FD2EAC"/>
    <w:rsid w:val="00FD3703"/>
    <w:rsid w:val="00FD7A7B"/>
    <w:rsid w:val="00FE0094"/>
    <w:rsid w:val="00FE1B1C"/>
    <w:rsid w:val="00FE1EF3"/>
    <w:rsid w:val="00FE246C"/>
    <w:rsid w:val="00FE2918"/>
    <w:rsid w:val="00FE337A"/>
    <w:rsid w:val="00FE4F2E"/>
    <w:rsid w:val="00FE6746"/>
    <w:rsid w:val="00FE7EBF"/>
    <w:rsid w:val="00FF004A"/>
    <w:rsid w:val="00FF0AC9"/>
    <w:rsid w:val="00FF15A9"/>
    <w:rsid w:val="00FF24C3"/>
    <w:rsid w:val="00FF31EB"/>
    <w:rsid w:val="00FF4549"/>
    <w:rsid w:val="00FF471E"/>
    <w:rsid w:val="00FF4E6E"/>
    <w:rsid w:val="00FF532C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D4D88D"/>
  <w15:docId w15:val="{CACA5B8F-BA0F-4161-B56C-BB1CB0F6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AAA"/>
  </w:style>
  <w:style w:type="paragraph" w:styleId="Footer">
    <w:name w:val="footer"/>
    <w:basedOn w:val="Normal"/>
    <w:link w:val="FooterChar"/>
    <w:uiPriority w:val="99"/>
    <w:unhideWhenUsed/>
    <w:rsid w:val="00BE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AAA"/>
  </w:style>
  <w:style w:type="character" w:styleId="CommentReference">
    <w:name w:val="annotation reference"/>
    <w:basedOn w:val="DefaultParagraphFont"/>
    <w:uiPriority w:val="99"/>
    <w:semiHidden/>
    <w:unhideWhenUsed/>
    <w:rsid w:val="00CC0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A17"/>
    <w:rPr>
      <w:rFonts w:ascii="Tahoma" w:hAnsi="Tahoma" w:cs="Tahoma"/>
      <w:sz w:val="16"/>
      <w:szCs w:val="16"/>
    </w:rPr>
  </w:style>
  <w:style w:type="paragraph" w:customStyle="1" w:styleId="Body">
    <w:name w:val="Body"/>
    <w:rsid w:val="00DB7D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419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B7D25"/>
  </w:style>
  <w:style w:type="character" w:customStyle="1" w:styleId="authors-list-item">
    <w:name w:val="authors-list-item"/>
    <w:basedOn w:val="DefaultParagraphFont"/>
    <w:rsid w:val="00B74B63"/>
  </w:style>
  <w:style w:type="paragraph" w:customStyle="1" w:styleId="Heading">
    <w:name w:val="Heading"/>
    <w:next w:val="Normal"/>
    <w:rsid w:val="00B74B6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mbria" w:eastAsia="Arial Unicode MS" w:hAnsi="Cambria" w:cs="Arial Unicode MS"/>
      <w:color w:val="365F91"/>
      <w:sz w:val="32"/>
      <w:szCs w:val="32"/>
      <w:u w:color="365F91"/>
      <w:bdr w:val="nil"/>
      <w:lang w:val="en-US" w:eastAsia="es-419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5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38/332845a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4</Words>
  <Characters>96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tarzyna Wojczulanis-Jakubas</cp:lastModifiedBy>
  <cp:revision>16</cp:revision>
  <cp:lastPrinted>2023-02-13T08:09:00Z</cp:lastPrinted>
  <dcterms:created xsi:type="dcterms:W3CDTF">2021-02-10T16:56:00Z</dcterms:created>
  <dcterms:modified xsi:type="dcterms:W3CDTF">2024-05-12T06:24:00Z</dcterms:modified>
</cp:coreProperties>
</file>